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DB5D01" w:rsidR="00C9152A" w:rsidRDefault="00C9152A" w14:paraId="12C81FAD" w14:textId="19F89D83">
      <w:pPr>
        <w:rPr>
          <w:sz w:val="16"/>
          <w:szCs w:val="16"/>
        </w:rPr>
      </w:pPr>
      <w:bookmarkStart w:name="_GoBack" w:id="0"/>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xmlns:w14="http://schemas.microsoft.com/office/word/2010/wordml" w:rsidRPr="00623F6D" w:rsidR="00C9152A" w:rsidTr="00C9152A" w14:paraId="227069F4" w14:textId="701029B9">
        <w:trPr>
          <w:trHeight w:val="276"/>
        </w:trPr>
        <w:tc>
          <w:tcPr>
            <w:tcW w:w="1560" w:type="dxa"/>
          </w:tcPr>
          <w:p w:rsidRPr="00623F6D" w:rsidR="00C9152A" w:rsidP="00290903" w:rsidRDefault="00C9152A" w14:paraId="4B0B6E89" w14:textId="77777777">
            <w:pPr>
              <w:pStyle w:val="TableHeader"/>
              <w:autoSpaceDE w:val="0"/>
              <w:autoSpaceDN w:val="0"/>
              <w:adjustRightInd w:val="0"/>
              <w:rPr>
                <w:szCs w:val="24"/>
              </w:rPr>
            </w:pPr>
          </w:p>
        </w:tc>
        <w:tc>
          <w:tcPr>
            <w:tcW w:w="2694" w:type="dxa"/>
            <w:tcBorders>
              <w:top w:val="single" w:color="auto" w:sz="4" w:space="0"/>
              <w:bottom w:val="single" w:color="auto" w:sz="4" w:space="0"/>
            </w:tcBorders>
          </w:tcPr>
          <w:p w:rsidRPr="00623F6D" w:rsidR="00C9152A" w:rsidP="00290903" w:rsidRDefault="00C9152A" w14:paraId="2E09ECA9" w14:textId="76D7ACC1">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color="auto" w:sz="4" w:space="0"/>
              <w:bottom w:val="single" w:color="auto" w:sz="4" w:space="0"/>
            </w:tcBorders>
          </w:tcPr>
          <w:p w:rsidRPr="00623F6D" w:rsidR="00C9152A" w:rsidP="00290903" w:rsidRDefault="00C9152A" w14:paraId="4DC8CBC9" w14:textId="77777777">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color="auto" w:sz="4" w:space="0"/>
              <w:bottom w:val="single" w:color="auto" w:sz="4" w:space="0"/>
            </w:tcBorders>
          </w:tcPr>
          <w:p w:rsidRPr="00623F6D" w:rsidR="00C9152A" w:rsidP="00290903" w:rsidRDefault="00C9152A" w14:paraId="2B3EC74C" w14:textId="77777777">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color="auto" w:sz="4" w:space="0"/>
              <w:bottom w:val="single" w:color="auto" w:sz="4" w:space="0"/>
            </w:tcBorders>
          </w:tcPr>
          <w:p w:rsidRPr="00623F6D" w:rsidR="00C9152A" w:rsidP="00290903" w:rsidRDefault="00C9152A" w14:paraId="371D89BB" w14:textId="63BD30D8">
            <w:pPr>
              <w:pStyle w:val="TableHeader"/>
              <w:autoSpaceDE w:val="0"/>
              <w:autoSpaceDN w:val="0"/>
              <w:adjustRightInd w:val="0"/>
              <w:jc w:val="center"/>
              <w:rPr>
                <w:szCs w:val="24"/>
              </w:rPr>
            </w:pPr>
            <w:r>
              <w:rPr>
                <w:szCs w:val="24"/>
              </w:rPr>
              <w:t>Reported on page no.</w:t>
            </w:r>
          </w:p>
        </w:tc>
      </w:tr>
      <w:tr xmlns:w14="http://schemas.microsoft.com/office/word/2010/wordml" w:rsidRPr="009C6FD6" w:rsidR="00C9152A" w:rsidTr="00C9152A" w14:paraId="2FC73CAB" w14:textId="03399797">
        <w:trPr>
          <w:trHeight w:val="268"/>
        </w:trPr>
        <w:tc>
          <w:tcPr>
            <w:tcW w:w="1560" w:type="dxa"/>
          </w:tcPr>
          <w:p w:rsidRPr="00A95D8C" w:rsidR="00C9152A" w:rsidP="00290903" w:rsidRDefault="00C9152A" w14:paraId="58165623" w14:textId="77777777">
            <w:pPr>
              <w:pStyle w:val="TableBody"/>
              <w:autoSpaceDE w:val="0"/>
              <w:autoSpaceDN w:val="0"/>
              <w:adjustRightInd w:val="0"/>
              <w:rPr>
                <w:b/>
                <w:szCs w:val="24"/>
              </w:rPr>
            </w:pPr>
          </w:p>
        </w:tc>
        <w:tc>
          <w:tcPr>
            <w:tcW w:w="13892" w:type="dxa"/>
            <w:gridSpan w:val="3"/>
            <w:tcBorders>
              <w:top w:val="single" w:color="auto" w:sz="4" w:space="0"/>
            </w:tcBorders>
          </w:tcPr>
          <w:p w:rsidRPr="00A95D8C" w:rsidR="00C9152A" w:rsidP="00290903" w:rsidRDefault="00C9152A" w14:paraId="4D9D8A16" w14:textId="109C5284">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color="auto" w:sz="4" w:space="0"/>
            </w:tcBorders>
          </w:tcPr>
          <w:p w:rsidRPr="00A95D8C" w:rsidR="00C9152A" w:rsidP="00290903" w:rsidRDefault="00C9152A" w14:paraId="5379285D" w14:textId="77777777">
            <w:pPr>
              <w:pStyle w:val="TableBody"/>
              <w:autoSpaceDE w:val="0"/>
              <w:autoSpaceDN w:val="0"/>
              <w:adjustRightInd w:val="0"/>
              <w:rPr>
                <w:b/>
                <w:szCs w:val="24"/>
              </w:rPr>
            </w:pPr>
          </w:p>
        </w:tc>
      </w:tr>
      <w:tr xmlns:w14="http://schemas.microsoft.com/office/word/2010/wordml" w:rsidRPr="009C6FD6" w:rsidR="00C9152A" w:rsidTr="00C9152A" w14:paraId="516F4C9C" w14:textId="6A0E4D94">
        <w:trPr>
          <w:trHeight w:val="276"/>
        </w:trPr>
        <w:tc>
          <w:tcPr>
            <w:tcW w:w="1560" w:type="dxa"/>
          </w:tcPr>
          <w:p w:rsidRPr="00A95D8C" w:rsidR="00C9152A" w:rsidP="00290903" w:rsidRDefault="00C9152A" w14:paraId="72FB83DB"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96F3B53" w14:textId="6BF361CA">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rsidRPr="00A95D8C" w:rsidR="00C9152A" w:rsidP="00290903" w:rsidRDefault="00C9152A" w14:paraId="0B439268" w14:textId="77777777">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rsidRPr="00A95D8C" w:rsidR="00C9152A" w:rsidP="00290903" w:rsidRDefault="00C9152A" w14:paraId="3A545C8C" w14:textId="77777777">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color="auto" w:sz="4" w:space="0"/>
            </w:tcBorders>
          </w:tcPr>
          <w:p w:rsidRPr="00A553FD" w:rsidR="00C9152A" w:rsidP="00290903" w:rsidRDefault="00493978" w14:paraId="41C316C9" w14:textId="605A39C6">
            <w:pPr>
              <w:pStyle w:val="TableBody"/>
              <w:autoSpaceDE w:val="0"/>
              <w:autoSpaceDN w:val="0"/>
              <w:adjustRightInd w:val="0"/>
              <w:rPr>
                <w:rFonts w:eastAsiaTheme="minorEastAsia"/>
                <w:szCs w:val="24"/>
                <w:lang w:eastAsia="zh-CN"/>
              </w:rPr>
            </w:pPr>
            <w:r>
              <w:rPr>
                <w:rFonts w:hint="eastAsia" w:eastAsiaTheme="minorEastAsia"/>
                <w:szCs w:val="24"/>
                <w:lang w:eastAsia="zh-CN"/>
              </w:rPr>
              <w:t>2</w:t>
            </w:r>
          </w:p>
        </w:tc>
      </w:tr>
      <w:tr xmlns:w14="http://schemas.microsoft.com/office/word/2010/wordml" w:rsidRPr="009C6FD6" w:rsidR="00C9152A" w:rsidTr="00C9152A" w14:paraId="34F5E981" w14:textId="744DE5B2">
        <w:trPr>
          <w:trHeight w:val="47"/>
        </w:trPr>
        <w:tc>
          <w:tcPr>
            <w:tcW w:w="1560" w:type="dxa"/>
          </w:tcPr>
          <w:p w:rsidRPr="009C6FD6" w:rsidR="00C9152A" w:rsidP="00290903" w:rsidRDefault="00C9152A" w14:paraId="7B4DDAD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5DAF023" w14:textId="35FE63F7">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2B3B4509" w14:textId="77777777">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rsidRPr="00A95D8C" w:rsidR="00C9152A" w:rsidP="00290903" w:rsidRDefault="00C9152A" w14:paraId="1BD42757" w14:textId="77777777">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color="auto" w:sz="4" w:space="0"/>
              <w:bottom w:val="single" w:color="auto" w:sz="4" w:space="0"/>
            </w:tcBorders>
          </w:tcPr>
          <w:p w:rsidRPr="00A553FD" w:rsidR="00C9152A" w:rsidP="00290903" w:rsidRDefault="00493978" w14:paraId="6B71E535" w14:textId="130A6DCA">
            <w:pPr>
              <w:pStyle w:val="TableBody"/>
              <w:autoSpaceDE w:val="0"/>
              <w:autoSpaceDN w:val="0"/>
              <w:adjustRightInd w:val="0"/>
              <w:rPr>
                <w:rFonts w:eastAsiaTheme="minorEastAsia"/>
                <w:szCs w:val="24"/>
                <w:lang w:eastAsia="zh-CN"/>
              </w:rPr>
            </w:pPr>
            <w:r>
              <w:rPr>
                <w:rFonts w:hint="eastAsia" w:eastAsiaTheme="minorEastAsia"/>
                <w:szCs w:val="24"/>
                <w:lang w:eastAsia="zh-CN"/>
              </w:rPr>
              <w:t>2,3</w:t>
            </w:r>
          </w:p>
        </w:tc>
      </w:tr>
      <w:tr xmlns:w14="http://schemas.microsoft.com/office/word/2010/wordml" w:rsidRPr="009C6FD6" w:rsidR="00C9152A" w:rsidTr="00C9152A" w14:paraId="37242249" w14:textId="0B7312BA">
        <w:trPr>
          <w:trHeight w:val="276"/>
        </w:trPr>
        <w:tc>
          <w:tcPr>
            <w:tcW w:w="1560" w:type="dxa"/>
          </w:tcPr>
          <w:p w:rsidRPr="00A95D8C" w:rsidR="00C9152A" w:rsidP="00290903" w:rsidRDefault="00C9152A" w14:paraId="3DE8FC7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590BDCD8" w14:textId="74D22BD8">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color="auto" w:sz="4" w:space="0"/>
            </w:tcBorders>
          </w:tcPr>
          <w:p w:rsidRPr="00A95D8C" w:rsidR="00C9152A" w:rsidP="00290903" w:rsidRDefault="00C9152A" w14:paraId="58A20F68" w14:textId="77777777">
            <w:pPr>
              <w:pStyle w:val="TableBody"/>
              <w:autoSpaceDE w:val="0"/>
              <w:autoSpaceDN w:val="0"/>
              <w:adjustRightInd w:val="0"/>
              <w:rPr>
                <w:b/>
                <w:szCs w:val="24"/>
              </w:rPr>
            </w:pPr>
          </w:p>
        </w:tc>
      </w:tr>
      <w:tr xmlns:w14="http://schemas.microsoft.com/office/word/2010/wordml" w:rsidRPr="009C6FD6" w:rsidR="00C9152A" w:rsidTr="00C9152A" w14:paraId="15DB139F" w14:textId="5C35FE91">
        <w:trPr>
          <w:trHeight w:val="272"/>
        </w:trPr>
        <w:tc>
          <w:tcPr>
            <w:tcW w:w="1560" w:type="dxa"/>
          </w:tcPr>
          <w:p w:rsidRPr="00A95D8C" w:rsidR="00C9152A" w:rsidP="00290903" w:rsidRDefault="00C9152A" w14:paraId="2FFBF68B" w14:textId="77777777">
            <w:pPr>
              <w:pStyle w:val="TableBody"/>
              <w:autoSpaceDE w:val="0"/>
              <w:autoSpaceDN w:val="0"/>
              <w:adjustRightInd w:val="0"/>
              <w:rPr>
                <w:szCs w:val="24"/>
              </w:rPr>
            </w:pPr>
          </w:p>
        </w:tc>
        <w:tc>
          <w:tcPr>
            <w:tcW w:w="2694" w:type="dxa"/>
          </w:tcPr>
          <w:p w:rsidRPr="00A95D8C" w:rsidR="00C9152A" w:rsidP="00290903" w:rsidRDefault="00C9152A" w14:paraId="00441FDE" w14:textId="2E2A834D">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rsidRPr="00A95D8C" w:rsidR="00C9152A" w:rsidP="00290903" w:rsidRDefault="00C9152A" w14:paraId="508736DA" w14:textId="77777777">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rsidRPr="00A95D8C" w:rsidR="00C9152A" w:rsidP="00290903" w:rsidRDefault="00C9152A" w14:paraId="6E5033AB" w14:textId="77777777">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color="auto" w:sz="4" w:space="0"/>
            </w:tcBorders>
          </w:tcPr>
          <w:p w:rsidRPr="00F74554" w:rsidR="00C9152A" w:rsidP="00290903" w:rsidRDefault="00F74554" w14:paraId="1E73EF33" w14:textId="648F7218">
            <w:pPr>
              <w:pStyle w:val="TableBody"/>
              <w:autoSpaceDE w:val="0"/>
              <w:autoSpaceDN w:val="0"/>
              <w:adjustRightInd w:val="0"/>
              <w:rPr>
                <w:rFonts w:eastAsiaTheme="minorEastAsia"/>
                <w:szCs w:val="24"/>
                <w:lang w:eastAsia="zh-CN"/>
              </w:rPr>
            </w:pPr>
            <w:r>
              <w:rPr>
                <w:rFonts w:hint="eastAsia" w:eastAsiaTheme="minorEastAsia"/>
                <w:szCs w:val="24"/>
                <w:lang w:eastAsia="zh-CN"/>
              </w:rPr>
              <w:t>1,</w:t>
            </w:r>
            <w:r w:rsidR="00E142DF">
              <w:rPr>
                <w:rFonts w:hint="eastAsia" w:eastAsiaTheme="minorEastAsia"/>
                <w:szCs w:val="24"/>
                <w:lang w:eastAsia="zh-CN"/>
              </w:rPr>
              <w:t>5</w:t>
            </w:r>
          </w:p>
        </w:tc>
      </w:tr>
      <w:tr xmlns:w14="http://schemas.microsoft.com/office/word/2010/wordml" w:rsidRPr="009C6FD6" w:rsidR="00C9152A" w:rsidTr="00C9152A" w14:paraId="31B48C7D" w14:textId="60AC27EE">
        <w:trPr>
          <w:trHeight w:val="272"/>
        </w:trPr>
        <w:tc>
          <w:tcPr>
            <w:tcW w:w="1560" w:type="dxa"/>
          </w:tcPr>
          <w:p w:rsidRPr="00A95D8C" w:rsidR="00C9152A" w:rsidP="00290903" w:rsidRDefault="00C9152A" w14:paraId="2E5A766C" w14:textId="77777777">
            <w:pPr>
              <w:pStyle w:val="TableBody"/>
              <w:autoSpaceDE w:val="0"/>
              <w:autoSpaceDN w:val="0"/>
              <w:adjustRightInd w:val="0"/>
              <w:rPr>
                <w:szCs w:val="24"/>
              </w:rPr>
            </w:pPr>
          </w:p>
        </w:tc>
        <w:tc>
          <w:tcPr>
            <w:tcW w:w="2694" w:type="dxa"/>
          </w:tcPr>
          <w:p w:rsidRPr="00A95D8C" w:rsidR="00C9152A" w:rsidP="00290903" w:rsidRDefault="00C9152A" w14:paraId="108C6ED7" w14:textId="702DF69A">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rsidRPr="00A95D8C" w:rsidR="00C9152A" w:rsidP="00290903" w:rsidRDefault="00C9152A" w14:paraId="7684EACB" w14:textId="77777777">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rsidRPr="00A95D8C" w:rsidR="00C9152A" w:rsidP="00290903" w:rsidRDefault="00C9152A" w14:paraId="643072E4" w14:textId="77777777">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color="auto" w:sz="4" w:space="0"/>
              <w:bottom w:val="single" w:color="auto" w:sz="4" w:space="0"/>
            </w:tcBorders>
          </w:tcPr>
          <w:p w:rsidRPr="00F74554" w:rsidR="00C9152A" w:rsidP="00290903" w:rsidRDefault="00A80E7B" w14:paraId="4784BC56" w14:textId="26987AC8">
            <w:pPr>
              <w:pStyle w:val="TableBody"/>
              <w:autoSpaceDE w:val="0"/>
              <w:autoSpaceDN w:val="0"/>
              <w:adjustRightInd w:val="0"/>
              <w:rPr>
                <w:rFonts w:eastAsiaTheme="minorEastAsia"/>
                <w:szCs w:val="24"/>
                <w:lang w:eastAsia="zh-CN"/>
              </w:rPr>
            </w:pPr>
            <w:r>
              <w:rPr>
                <w:rFonts w:hint="eastAsia" w:eastAsiaTheme="minorEastAsia"/>
                <w:szCs w:val="24"/>
                <w:lang w:eastAsia="zh-CN"/>
              </w:rPr>
              <w:t>19,</w:t>
            </w:r>
            <w:r w:rsidR="004D4898">
              <w:rPr>
                <w:rFonts w:hint="eastAsia" w:eastAsiaTheme="minorEastAsia"/>
                <w:szCs w:val="24"/>
                <w:lang w:eastAsia="zh-CN"/>
              </w:rPr>
              <w:t>8,9</w:t>
            </w:r>
          </w:p>
        </w:tc>
      </w:tr>
      <w:tr xmlns:w14="http://schemas.microsoft.com/office/word/2010/wordml" w:rsidRPr="009C6FD6" w:rsidR="00C9152A" w:rsidTr="00C9152A" w14:paraId="4E1B2A1C" w14:textId="4A3A1824">
        <w:trPr>
          <w:trHeight w:val="272"/>
        </w:trPr>
        <w:tc>
          <w:tcPr>
            <w:tcW w:w="1560" w:type="dxa"/>
          </w:tcPr>
          <w:p w:rsidRPr="00A95D8C" w:rsidR="00C9152A" w:rsidP="00290903" w:rsidRDefault="00C9152A" w14:paraId="7725CE79" w14:textId="77777777">
            <w:pPr>
              <w:pStyle w:val="TableBody"/>
              <w:autoSpaceDE w:val="0"/>
              <w:autoSpaceDN w:val="0"/>
              <w:adjustRightInd w:val="0"/>
              <w:rPr>
                <w:szCs w:val="24"/>
              </w:rPr>
            </w:pPr>
          </w:p>
        </w:tc>
        <w:tc>
          <w:tcPr>
            <w:tcW w:w="2694" w:type="dxa"/>
          </w:tcPr>
          <w:p w:rsidRPr="00A95D8C" w:rsidR="00C9152A" w:rsidP="00290903" w:rsidRDefault="00C9152A" w14:paraId="767E7451" w14:textId="5F7DC61A">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rsidRPr="00A95D8C" w:rsidR="00C9152A" w:rsidP="00290903" w:rsidRDefault="00C9152A" w14:paraId="6C41509E" w14:textId="77777777">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rsidRPr="00A95D8C" w:rsidR="00C9152A" w:rsidP="00290903" w:rsidRDefault="00C9152A" w14:paraId="20BEADB8" w14:textId="77777777">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rsidRPr="00F74554" w:rsidR="00C9152A" w:rsidP="00290903" w:rsidRDefault="00F74554" w14:paraId="31BD024F" w14:textId="55E06FA5">
            <w:pPr>
              <w:pStyle w:val="TableBody"/>
              <w:autoSpaceDE w:val="0"/>
              <w:autoSpaceDN w:val="0"/>
              <w:adjustRightInd w:val="0"/>
              <w:rPr>
                <w:rFonts w:eastAsiaTheme="minorEastAsia"/>
                <w:szCs w:val="24"/>
                <w:lang w:eastAsia="zh-CN"/>
              </w:rPr>
            </w:pPr>
            <w:r>
              <w:rPr>
                <w:rFonts w:hint="eastAsia" w:eastAsiaTheme="minorEastAsia"/>
                <w:szCs w:val="24"/>
                <w:lang w:eastAsia="zh-CN"/>
              </w:rPr>
              <w:t>19</w:t>
            </w:r>
          </w:p>
        </w:tc>
      </w:tr>
      <w:tr xmlns:w14="http://schemas.microsoft.com/office/word/2010/wordml" w:rsidRPr="009C6FD6" w:rsidR="00C9152A" w:rsidTr="00C9152A" w14:paraId="4BCC1AC8" w14:textId="3B0E5363">
        <w:trPr>
          <w:trHeight w:val="272"/>
        </w:trPr>
        <w:tc>
          <w:tcPr>
            <w:tcW w:w="1560" w:type="dxa"/>
          </w:tcPr>
          <w:p w:rsidRPr="00A95D8C" w:rsidR="00C9152A" w:rsidP="00290903" w:rsidRDefault="00C9152A" w14:paraId="3DA8BDD4"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32B4BD8" w14:textId="006F01E7">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rsidRPr="00A95D8C" w:rsidR="00C9152A" w:rsidP="00290903" w:rsidRDefault="00C9152A" w14:paraId="2F093E83" w14:textId="77777777">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rsidRPr="00A95D8C" w:rsidR="00C9152A" w:rsidP="00290903" w:rsidRDefault="00C9152A" w14:paraId="10B00568" w14:textId="77777777">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rsidRPr="00561D6C" w:rsidR="00C9152A" w:rsidP="00290903" w:rsidRDefault="00182390" w14:paraId="2FA1C9C5" w14:textId="4BCD7C0E">
            <w:pPr>
              <w:pStyle w:val="TableBody"/>
              <w:autoSpaceDE w:val="0"/>
              <w:autoSpaceDN w:val="0"/>
              <w:adjustRightInd w:val="0"/>
              <w:rPr>
                <w:rFonts w:eastAsiaTheme="minorEastAsia"/>
                <w:szCs w:val="24"/>
                <w:lang w:eastAsia="zh-CN"/>
              </w:rPr>
            </w:pPr>
            <w:r>
              <w:rPr>
                <w:rFonts w:hint="eastAsia" w:eastAsiaTheme="minorEastAsia"/>
                <w:szCs w:val="24"/>
                <w:lang w:eastAsia="zh-CN"/>
              </w:rPr>
              <w:t>1</w:t>
            </w:r>
            <w:r w:rsidR="00561D6C">
              <w:rPr>
                <w:rFonts w:hint="eastAsia" w:eastAsiaTheme="minorEastAsia"/>
                <w:szCs w:val="24"/>
                <w:lang w:eastAsia="zh-CN"/>
              </w:rPr>
              <w:t>,19,20</w:t>
            </w:r>
          </w:p>
        </w:tc>
      </w:tr>
      <w:tr xmlns:w14="http://schemas.microsoft.com/office/word/2010/wordml" w:rsidRPr="009C6FD6" w:rsidR="00C9152A" w:rsidTr="00C9152A" w14:paraId="682C303D" w14:textId="6CC64502">
        <w:trPr>
          <w:trHeight w:val="272"/>
        </w:trPr>
        <w:tc>
          <w:tcPr>
            <w:tcW w:w="1560" w:type="dxa"/>
          </w:tcPr>
          <w:p w:rsidRPr="009C6FD6" w:rsidR="00C9152A" w:rsidP="00290903" w:rsidRDefault="00C9152A" w14:paraId="1B0A4C1E"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02C46BE" w14:textId="0D874FBA">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DA2C9ED" w14:textId="77777777">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rsidRPr="00A95D8C" w:rsidR="00C9152A" w:rsidP="00290903" w:rsidRDefault="00C9152A" w14:paraId="19298050" w14:textId="77777777">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color="auto" w:sz="4" w:space="0"/>
              <w:bottom w:val="single" w:color="auto" w:sz="4" w:space="0"/>
            </w:tcBorders>
          </w:tcPr>
          <w:p w:rsidRPr="004362FC" w:rsidR="00C9152A" w:rsidP="00290903" w:rsidRDefault="004362FC" w14:paraId="0D5251A5" w14:textId="093EB33C">
            <w:pPr>
              <w:pStyle w:val="TableBody"/>
              <w:autoSpaceDE w:val="0"/>
              <w:autoSpaceDN w:val="0"/>
              <w:adjustRightInd w:val="0"/>
              <w:rPr>
                <w:rFonts w:eastAsiaTheme="minorEastAsia"/>
                <w:szCs w:val="24"/>
                <w:lang w:eastAsia="zh-CN"/>
              </w:rPr>
            </w:pPr>
            <w:r>
              <w:rPr>
                <w:rFonts w:hint="eastAsia" w:eastAsiaTheme="minorEastAsia"/>
                <w:szCs w:val="24"/>
                <w:lang w:eastAsia="zh-CN"/>
              </w:rPr>
              <w:t>1</w:t>
            </w:r>
          </w:p>
        </w:tc>
      </w:tr>
      <w:tr xmlns:w14="http://schemas.microsoft.com/office/word/2010/wordml" w:rsidRPr="009C6FD6" w:rsidR="00C9152A" w:rsidTr="00C9152A" w14:paraId="7038E3A9" w14:textId="2A12DA6B">
        <w:trPr>
          <w:trHeight w:val="276"/>
        </w:trPr>
        <w:tc>
          <w:tcPr>
            <w:tcW w:w="1560" w:type="dxa"/>
          </w:tcPr>
          <w:p w:rsidRPr="00A95D8C" w:rsidR="00C9152A" w:rsidP="00290903" w:rsidRDefault="00C9152A" w14:paraId="09D7E971" w14:textId="77777777">
            <w:pPr>
              <w:pStyle w:val="TableBody"/>
              <w:autoSpaceDE w:val="0"/>
              <w:autoSpaceDN w:val="0"/>
              <w:adjustRightInd w:val="0"/>
              <w:rPr>
                <w:b/>
                <w:szCs w:val="24"/>
              </w:rPr>
            </w:pPr>
          </w:p>
        </w:tc>
        <w:tc>
          <w:tcPr>
            <w:tcW w:w="13892" w:type="dxa"/>
            <w:gridSpan w:val="3"/>
          </w:tcPr>
          <w:p w:rsidRPr="00A95D8C" w:rsidR="00C9152A" w:rsidP="00290903" w:rsidRDefault="00C9152A" w14:paraId="02437053" w14:textId="7516E18E">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color="auto" w:sz="4" w:space="0"/>
            </w:tcBorders>
          </w:tcPr>
          <w:p w:rsidRPr="00A95D8C" w:rsidR="00C9152A" w:rsidP="00290903" w:rsidRDefault="00C9152A" w14:paraId="30520C8B" w14:textId="77777777">
            <w:pPr>
              <w:pStyle w:val="TableBody"/>
              <w:autoSpaceDE w:val="0"/>
              <w:autoSpaceDN w:val="0"/>
              <w:adjustRightInd w:val="0"/>
              <w:rPr>
                <w:b/>
                <w:szCs w:val="24"/>
              </w:rPr>
            </w:pPr>
          </w:p>
        </w:tc>
      </w:tr>
      <w:tr xmlns:w14="http://schemas.microsoft.com/office/word/2010/wordml" w:rsidRPr="009C6FD6" w:rsidR="00C9152A" w:rsidTr="00C9152A" w14:paraId="2FAA4B6E" w14:textId="56B809E2">
        <w:trPr>
          <w:trHeight w:val="271"/>
        </w:trPr>
        <w:tc>
          <w:tcPr>
            <w:tcW w:w="1560" w:type="dxa"/>
          </w:tcPr>
          <w:p w:rsidRPr="00A95D8C" w:rsidR="00C9152A" w:rsidP="00290903" w:rsidRDefault="00C9152A" w14:paraId="56503720" w14:textId="77777777">
            <w:pPr>
              <w:pStyle w:val="TableBody"/>
              <w:autoSpaceDE w:val="0"/>
              <w:autoSpaceDN w:val="0"/>
              <w:adjustRightInd w:val="0"/>
              <w:rPr>
                <w:szCs w:val="24"/>
              </w:rPr>
            </w:pPr>
            <w:bookmarkStart w:name="OLE_LINK1" w:id="1"/>
          </w:p>
        </w:tc>
        <w:tc>
          <w:tcPr>
            <w:tcW w:w="2694" w:type="dxa"/>
          </w:tcPr>
          <w:p w:rsidRPr="00A95D8C" w:rsidR="00C9152A" w:rsidP="00290903" w:rsidRDefault="00C9152A" w14:paraId="5182BD7C" w14:textId="3B235A69">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rsidRPr="00A95D8C" w:rsidR="00C9152A" w:rsidP="00290903" w:rsidRDefault="00C9152A" w14:paraId="1FAC2EF7" w14:textId="77777777">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rsidRPr="00A95D8C" w:rsidR="00C9152A" w:rsidP="00290903" w:rsidRDefault="00C9152A" w14:paraId="2B92894E" w14:textId="77777777">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color="auto" w:sz="4" w:space="0"/>
            </w:tcBorders>
          </w:tcPr>
          <w:p w:rsidRPr="00833251" w:rsidR="00C9152A" w:rsidP="00290903" w:rsidRDefault="00EB112E" w14:paraId="6D6017B0" w14:textId="3A5EDC79">
            <w:pPr>
              <w:pStyle w:val="TableBody"/>
              <w:autoSpaceDE w:val="0"/>
              <w:autoSpaceDN w:val="0"/>
              <w:adjustRightInd w:val="0"/>
              <w:rPr>
                <w:rFonts w:eastAsiaTheme="minorEastAsia"/>
                <w:szCs w:val="24"/>
                <w:lang w:eastAsia="zh-CN"/>
              </w:rPr>
            </w:pPr>
            <w:r>
              <w:rPr>
                <w:rFonts w:hint="eastAsia" w:eastAsiaTheme="minorEastAsia"/>
                <w:szCs w:val="24"/>
                <w:lang w:eastAsia="zh-CN"/>
              </w:rPr>
              <w:t>3,4</w:t>
            </w:r>
          </w:p>
        </w:tc>
      </w:tr>
      <w:tr xmlns:w14="http://schemas.microsoft.com/office/word/2010/wordml" w:rsidRPr="009C6FD6" w:rsidR="00C9152A" w:rsidTr="00C9152A" w14:paraId="78EFFCFC" w14:textId="1A79AD0E">
        <w:trPr>
          <w:trHeight w:val="276"/>
        </w:trPr>
        <w:tc>
          <w:tcPr>
            <w:tcW w:w="1560" w:type="dxa"/>
          </w:tcPr>
          <w:p w:rsidRPr="00A95D8C" w:rsidR="00C9152A" w:rsidP="00290903" w:rsidRDefault="00C9152A" w14:paraId="15230C56" w14:textId="77777777">
            <w:pPr>
              <w:pStyle w:val="TableBody"/>
              <w:autoSpaceDE w:val="0"/>
              <w:autoSpaceDN w:val="0"/>
              <w:adjustRightInd w:val="0"/>
              <w:rPr>
                <w:szCs w:val="24"/>
              </w:rPr>
            </w:pPr>
          </w:p>
        </w:tc>
        <w:tc>
          <w:tcPr>
            <w:tcW w:w="2694" w:type="dxa"/>
            <w:vAlign w:val="center"/>
          </w:tcPr>
          <w:p w:rsidRPr="00A95D8C" w:rsidR="00C9152A" w:rsidP="00290903" w:rsidRDefault="00C9152A" w14:paraId="331C897D" w14:textId="5E5F9D51">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rsidRPr="00A95D8C" w:rsidR="00C9152A" w:rsidP="00290903" w:rsidRDefault="00C9152A" w14:paraId="68D341AC" w14:textId="77777777">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rsidRPr="00A95D8C" w:rsidR="00C9152A" w:rsidP="00290903" w:rsidRDefault="00C9152A" w14:paraId="0B8B4558" w14:textId="77777777">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color="auto" w:sz="4" w:space="0"/>
              <w:bottom w:val="single" w:color="auto" w:sz="4" w:space="0"/>
            </w:tcBorders>
          </w:tcPr>
          <w:p w:rsidRPr="00833251" w:rsidR="00C9152A" w:rsidP="00290903" w:rsidRDefault="00EB112E" w14:paraId="48F0BE23" w14:textId="0D5C140F">
            <w:pPr>
              <w:pStyle w:val="TableBody"/>
              <w:autoSpaceDE w:val="0"/>
              <w:autoSpaceDN w:val="0"/>
              <w:adjustRightInd w:val="0"/>
              <w:rPr>
                <w:rFonts w:eastAsiaTheme="minorEastAsia"/>
                <w:szCs w:val="24"/>
                <w:lang w:eastAsia="zh-CN"/>
              </w:rPr>
            </w:pPr>
            <w:r>
              <w:rPr>
                <w:rFonts w:hint="eastAsia" w:eastAsiaTheme="minorEastAsia"/>
                <w:szCs w:val="24"/>
                <w:lang w:eastAsia="zh-CN"/>
              </w:rPr>
              <w:t>4</w:t>
            </w:r>
          </w:p>
        </w:tc>
      </w:tr>
      <w:bookmarkEnd w:id="1"/>
      <w:tr xmlns:w14="http://schemas.microsoft.com/office/word/2010/wordml" w:rsidRPr="009C6FD6" w:rsidR="00C9152A" w:rsidTr="00C9152A" w14:paraId="281CCBEB" w14:textId="56BB2C90">
        <w:trPr>
          <w:trHeight w:val="276"/>
        </w:trPr>
        <w:tc>
          <w:tcPr>
            <w:tcW w:w="1560" w:type="dxa"/>
          </w:tcPr>
          <w:p w:rsidRPr="00A95D8C" w:rsidR="00C9152A" w:rsidP="00290903" w:rsidRDefault="00C9152A" w14:paraId="2EF82D6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29C93C58" w14:textId="7C9D05E5">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color="auto" w:sz="4" w:space="0"/>
            </w:tcBorders>
          </w:tcPr>
          <w:p w:rsidRPr="00A95D8C" w:rsidR="00C9152A" w:rsidP="00290903" w:rsidRDefault="00C9152A" w14:paraId="65A98712" w14:textId="77777777">
            <w:pPr>
              <w:pStyle w:val="TableBody"/>
              <w:autoSpaceDE w:val="0"/>
              <w:autoSpaceDN w:val="0"/>
              <w:adjustRightInd w:val="0"/>
              <w:rPr>
                <w:b/>
                <w:szCs w:val="24"/>
              </w:rPr>
            </w:pPr>
          </w:p>
        </w:tc>
      </w:tr>
      <w:tr xmlns:w14="http://schemas.microsoft.com/office/word/2010/wordml" w:rsidRPr="009C6FD6" w:rsidR="00C9152A" w:rsidTr="00C9152A" w14:paraId="1858F8DC" w14:textId="33AFB9EC">
        <w:trPr>
          <w:trHeight w:val="268"/>
        </w:trPr>
        <w:tc>
          <w:tcPr>
            <w:tcW w:w="1560" w:type="dxa"/>
          </w:tcPr>
          <w:p w:rsidRPr="00A95D8C" w:rsidR="00C9152A" w:rsidP="00290903" w:rsidRDefault="00C9152A" w14:paraId="5CDBACD8" w14:textId="77777777">
            <w:pPr>
              <w:pStyle w:val="TableBody"/>
              <w:autoSpaceDE w:val="0"/>
              <w:autoSpaceDN w:val="0"/>
              <w:adjustRightInd w:val="0"/>
              <w:rPr>
                <w:szCs w:val="24"/>
              </w:rPr>
            </w:pPr>
          </w:p>
        </w:tc>
        <w:tc>
          <w:tcPr>
            <w:tcW w:w="2694" w:type="dxa"/>
          </w:tcPr>
          <w:p w:rsidRPr="00A95D8C" w:rsidR="00C9152A" w:rsidP="00290903" w:rsidRDefault="00C9152A" w14:paraId="73C7C8F0" w14:textId="01F2DB82">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rsidRPr="00A95D8C" w:rsidR="00C9152A" w:rsidP="00290903" w:rsidRDefault="00C9152A" w14:paraId="5274A5D5" w14:textId="77777777">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rsidRPr="00A95D8C" w:rsidR="00C9152A" w:rsidP="00290903" w:rsidRDefault="00C9152A" w14:paraId="600AC5F4" w14:textId="77777777">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color="auto" w:sz="4" w:space="0"/>
            </w:tcBorders>
          </w:tcPr>
          <w:p w:rsidRPr="00833251" w:rsidR="00C9152A" w:rsidP="00290903" w:rsidRDefault="009237E1" w14:paraId="777C5A4A" w14:textId="4E529B06">
            <w:pPr>
              <w:pStyle w:val="TableBody"/>
              <w:autoSpaceDE w:val="0"/>
              <w:autoSpaceDN w:val="0"/>
              <w:adjustRightInd w:val="0"/>
              <w:rPr>
                <w:rFonts w:eastAsiaTheme="minorEastAsia"/>
                <w:szCs w:val="24"/>
                <w:lang w:eastAsia="zh-CN"/>
              </w:rPr>
            </w:pPr>
            <w:r>
              <w:rPr>
                <w:rFonts w:hint="eastAsia" w:eastAsiaTheme="minorEastAsia"/>
                <w:szCs w:val="24"/>
                <w:lang w:eastAsia="zh-CN"/>
              </w:rPr>
              <w:t>5</w:t>
            </w:r>
          </w:p>
        </w:tc>
      </w:tr>
      <w:tr xmlns:w14="http://schemas.microsoft.com/office/word/2010/wordml" w:rsidRPr="009C6FD6" w:rsidR="00C9152A" w:rsidTr="00C9152A" w14:paraId="1B0AA934" w14:textId="78A0B4A0">
        <w:trPr>
          <w:trHeight w:val="268"/>
        </w:trPr>
        <w:tc>
          <w:tcPr>
            <w:tcW w:w="1560" w:type="dxa"/>
          </w:tcPr>
          <w:p w:rsidRPr="00A95D8C" w:rsidR="00C9152A" w:rsidP="00290903" w:rsidRDefault="00C9152A" w14:paraId="1AD368CF" w14:textId="77777777">
            <w:pPr>
              <w:pStyle w:val="TableBody"/>
              <w:autoSpaceDE w:val="0"/>
              <w:autoSpaceDN w:val="0"/>
              <w:adjustRightInd w:val="0"/>
              <w:rPr>
                <w:szCs w:val="24"/>
              </w:rPr>
            </w:pPr>
          </w:p>
        </w:tc>
        <w:tc>
          <w:tcPr>
            <w:tcW w:w="2694" w:type="dxa"/>
          </w:tcPr>
          <w:p w:rsidRPr="00A95D8C" w:rsidR="00C9152A" w:rsidP="00290903" w:rsidRDefault="00C9152A" w14:paraId="284FD3E2" w14:textId="7282B129">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rsidRPr="00A95D8C" w:rsidR="00C9152A" w:rsidP="00290903" w:rsidRDefault="00C9152A" w14:paraId="19805547" w14:textId="77777777">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rsidRPr="00A95D8C" w:rsidR="00C9152A" w:rsidP="00290903" w:rsidRDefault="00C9152A" w14:paraId="6B5445E7" w14:textId="77777777">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rsidRPr="00833251" w:rsidR="00C9152A" w:rsidP="00290903" w:rsidRDefault="00AD1964" w14:paraId="483E661F" w14:textId="7E841FCE">
            <w:pPr>
              <w:pStyle w:val="TableBody"/>
              <w:autoSpaceDE w:val="0"/>
              <w:autoSpaceDN w:val="0"/>
              <w:adjustRightInd w:val="0"/>
              <w:rPr>
                <w:rFonts w:eastAsiaTheme="minorEastAsia"/>
                <w:szCs w:val="24"/>
                <w:lang w:eastAsia="zh-CN"/>
              </w:rPr>
            </w:pPr>
            <w:r>
              <w:rPr>
                <w:rFonts w:hint="eastAsia" w:eastAsiaTheme="minorEastAsia"/>
                <w:szCs w:val="24"/>
                <w:lang w:eastAsia="zh-CN"/>
              </w:rPr>
              <w:t>5,6</w:t>
            </w:r>
          </w:p>
        </w:tc>
      </w:tr>
      <w:tr xmlns:w14="http://schemas.microsoft.com/office/word/2010/wordml" w:rsidRPr="009C6FD6" w:rsidR="00C9152A" w:rsidTr="00C9152A" w14:paraId="504060DC" w14:textId="1CE080D1">
        <w:trPr>
          <w:trHeight w:val="214"/>
        </w:trPr>
        <w:tc>
          <w:tcPr>
            <w:tcW w:w="1560" w:type="dxa"/>
          </w:tcPr>
          <w:p w:rsidRPr="00A95D8C" w:rsidR="00C9152A" w:rsidP="00290903" w:rsidRDefault="00C9152A" w14:paraId="34A42CEF" w14:textId="77777777">
            <w:pPr>
              <w:pStyle w:val="TableBody"/>
              <w:autoSpaceDE w:val="0"/>
              <w:autoSpaceDN w:val="0"/>
              <w:adjustRightInd w:val="0"/>
              <w:rPr>
                <w:szCs w:val="24"/>
              </w:rPr>
            </w:pPr>
          </w:p>
        </w:tc>
        <w:tc>
          <w:tcPr>
            <w:tcW w:w="2694" w:type="dxa"/>
          </w:tcPr>
          <w:p w:rsidRPr="00A95D8C" w:rsidR="00C9152A" w:rsidP="00290903" w:rsidRDefault="00C9152A" w14:paraId="0309F428" w14:textId="3B688ADE">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rsidRPr="00A95D8C" w:rsidR="00C9152A" w:rsidP="00290903" w:rsidRDefault="00C9152A" w14:paraId="2FE841DA" w14:textId="77777777">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rsidRPr="00A95D8C" w:rsidR="00C9152A" w:rsidP="00290903" w:rsidRDefault="00C9152A" w14:paraId="7C331F30" w14:textId="77777777">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rsidRPr="00833251" w:rsidR="00C9152A" w:rsidP="00290903" w:rsidRDefault="00833251" w14:paraId="6BBA8553" w14:textId="074AD99D">
            <w:pPr>
              <w:pStyle w:val="TableBody"/>
              <w:autoSpaceDE w:val="0"/>
              <w:autoSpaceDN w:val="0"/>
              <w:adjustRightInd w:val="0"/>
              <w:rPr>
                <w:rFonts w:eastAsiaTheme="minorEastAsia"/>
                <w:szCs w:val="24"/>
                <w:lang w:eastAsia="zh-CN"/>
              </w:rPr>
            </w:pPr>
            <w:r>
              <w:rPr>
                <w:rFonts w:hint="eastAsia" w:eastAsiaTheme="minorEastAsia"/>
                <w:szCs w:val="24"/>
                <w:lang w:eastAsia="zh-CN"/>
              </w:rPr>
              <w:t>No</w:t>
            </w:r>
          </w:p>
        </w:tc>
      </w:tr>
      <w:tr xmlns:w14="http://schemas.microsoft.com/office/word/2010/wordml" w:rsidRPr="009C6FD6" w:rsidR="00C9152A" w:rsidTr="00C9152A" w14:paraId="07CFBB74" w14:textId="6D99B237">
        <w:trPr>
          <w:trHeight w:val="96"/>
        </w:trPr>
        <w:tc>
          <w:tcPr>
            <w:tcW w:w="1560" w:type="dxa"/>
          </w:tcPr>
          <w:p w:rsidRPr="00A95D8C" w:rsidR="00C9152A" w:rsidP="00290903" w:rsidRDefault="00C9152A" w14:paraId="0EE0828F" w14:textId="77777777">
            <w:pPr>
              <w:pStyle w:val="TableBody"/>
              <w:autoSpaceDE w:val="0"/>
              <w:autoSpaceDN w:val="0"/>
              <w:adjustRightInd w:val="0"/>
              <w:rPr>
                <w:szCs w:val="24"/>
              </w:rPr>
            </w:pPr>
          </w:p>
        </w:tc>
        <w:tc>
          <w:tcPr>
            <w:tcW w:w="2694" w:type="dxa"/>
          </w:tcPr>
          <w:p w:rsidRPr="00A95D8C" w:rsidR="00C9152A" w:rsidP="00290903" w:rsidRDefault="00C9152A" w14:paraId="50D0AB77" w14:textId="195C8ED7">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rsidRPr="00A95D8C" w:rsidR="00C9152A" w:rsidP="00290903" w:rsidRDefault="00C9152A" w14:paraId="704EE25F" w14:textId="77777777">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rsidRPr="00A95D8C" w:rsidR="00C9152A" w:rsidP="00290903" w:rsidRDefault="00C9152A" w14:paraId="1D4F572B" w14:textId="77777777">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color="auto" w:sz="4" w:space="0"/>
              <w:bottom w:val="single" w:color="auto" w:sz="4" w:space="0"/>
            </w:tcBorders>
          </w:tcPr>
          <w:p w:rsidRPr="00833251" w:rsidR="00C9152A" w:rsidP="00290903" w:rsidRDefault="00305F84" w14:paraId="3C56EBEE" w14:textId="0E2D5713">
            <w:pPr>
              <w:pStyle w:val="TableBody"/>
              <w:autoSpaceDE w:val="0"/>
              <w:autoSpaceDN w:val="0"/>
              <w:adjustRightInd w:val="0"/>
              <w:rPr>
                <w:rFonts w:eastAsiaTheme="minorEastAsia"/>
                <w:szCs w:val="24"/>
                <w:lang w:eastAsia="zh-CN"/>
              </w:rPr>
            </w:pPr>
            <w:r>
              <w:rPr>
                <w:rFonts w:hint="eastAsia" w:eastAsiaTheme="minorEastAsia"/>
                <w:szCs w:val="24"/>
                <w:lang w:eastAsia="zh-CN"/>
              </w:rPr>
              <w:t>5</w:t>
            </w:r>
          </w:p>
        </w:tc>
      </w:tr>
      <w:tr xmlns:w14="http://schemas.microsoft.com/office/word/2010/wordml" w:rsidRPr="009C6FD6" w:rsidR="00C9152A" w:rsidTr="00C9152A" w14:paraId="63E60961" w14:textId="6DA5DE5A">
        <w:trPr>
          <w:trHeight w:val="276"/>
        </w:trPr>
        <w:tc>
          <w:tcPr>
            <w:tcW w:w="1560" w:type="dxa"/>
          </w:tcPr>
          <w:p w:rsidRPr="00A95D8C" w:rsidR="00C9152A" w:rsidP="00290903" w:rsidRDefault="00C9152A" w14:paraId="7483AC7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475718C6" w14:textId="55FD611E">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rsidRPr="00A95D8C" w:rsidR="00C9152A" w:rsidP="00290903" w:rsidRDefault="00C9152A" w14:paraId="735E3047" w14:textId="77777777">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rsidRPr="00A95D8C" w:rsidR="00C9152A" w:rsidP="00290903" w:rsidRDefault="00C9152A" w14:paraId="7F6F1783" w14:textId="77777777">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color="auto" w:sz="4" w:space="0"/>
              <w:bottom w:val="single" w:color="auto" w:sz="4" w:space="0"/>
            </w:tcBorders>
          </w:tcPr>
          <w:p w:rsidRPr="0084515D" w:rsidR="00C9152A" w:rsidP="00290903" w:rsidRDefault="0053247A" w14:paraId="0F501B2F" w14:textId="3BC49998">
            <w:pPr>
              <w:pStyle w:val="TableBody"/>
              <w:autoSpaceDE w:val="0"/>
              <w:autoSpaceDN w:val="0"/>
              <w:adjustRightInd w:val="0"/>
              <w:rPr>
                <w:rFonts w:eastAsiaTheme="minorEastAsia"/>
                <w:szCs w:val="24"/>
                <w:lang w:eastAsia="zh-CN"/>
              </w:rPr>
            </w:pPr>
            <w:r>
              <w:rPr>
                <w:rFonts w:hint="eastAsia" w:eastAsiaTheme="minorEastAsia"/>
                <w:szCs w:val="24"/>
                <w:lang w:eastAsia="zh-CN"/>
              </w:rPr>
              <w:t>5</w:t>
            </w:r>
          </w:p>
        </w:tc>
      </w:tr>
      <w:tr xmlns:w14="http://schemas.microsoft.com/office/word/2010/wordml" w:rsidRPr="009C6FD6" w:rsidR="00C9152A" w:rsidTr="00C9152A" w14:paraId="1B8703A1" w14:textId="0F2F908D">
        <w:trPr>
          <w:trHeight w:val="276"/>
        </w:trPr>
        <w:tc>
          <w:tcPr>
            <w:tcW w:w="1560" w:type="dxa"/>
          </w:tcPr>
          <w:p w:rsidRPr="009C6FD6" w:rsidR="00C9152A" w:rsidP="00290903" w:rsidRDefault="00C9152A" w14:paraId="650BFC36" w14:textId="77777777">
            <w:pPr>
              <w:widowControl w:val="0"/>
              <w:spacing w:line="276" w:lineRule="auto"/>
              <w:jc w:val="center"/>
              <w:rPr>
                <w:rFonts w:ascii="Calibri" w:hAnsi="Calibri" w:cs="Calibri"/>
                <w:color w:val="000000"/>
              </w:rPr>
            </w:pPr>
          </w:p>
        </w:tc>
        <w:tc>
          <w:tcPr>
            <w:tcW w:w="2694" w:type="dxa"/>
            <w:vMerge/>
            <w:vAlign w:val="center"/>
          </w:tcPr>
          <w:p w:rsidRPr="009C6FD6" w:rsidR="00C9152A" w:rsidP="00290903" w:rsidRDefault="00C9152A" w14:paraId="0B02B3C5" w14:textId="7A7B3E2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1B744C4" w14:textId="77777777">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rsidRPr="00A95D8C" w:rsidR="00C9152A" w:rsidP="00290903" w:rsidRDefault="00C9152A" w14:paraId="6ED5CF85" w14:textId="77777777">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rsidRPr="0084515D" w:rsidR="00C9152A" w:rsidP="00290903" w:rsidRDefault="0084515D" w14:paraId="2EC926B9" w14:textId="317C5A6E">
            <w:pPr>
              <w:pStyle w:val="TableBody"/>
              <w:autoSpaceDE w:val="0"/>
              <w:autoSpaceDN w:val="0"/>
              <w:adjustRightInd w:val="0"/>
              <w:rPr>
                <w:rFonts w:eastAsiaTheme="minorEastAsia"/>
                <w:szCs w:val="24"/>
                <w:lang w:eastAsia="zh-CN"/>
              </w:rPr>
            </w:pPr>
            <w:r>
              <w:rPr>
                <w:rFonts w:hint="eastAsia" w:eastAsiaTheme="minorEastAsia"/>
                <w:szCs w:val="24"/>
                <w:lang w:eastAsia="zh-CN"/>
              </w:rPr>
              <w:t>No</w:t>
            </w:r>
          </w:p>
        </w:tc>
      </w:tr>
      <w:tr xmlns:w14="http://schemas.microsoft.com/office/word/2010/wordml" w:rsidRPr="009C6FD6" w:rsidR="00C9152A" w:rsidTr="00C9152A" w14:paraId="06640195" w14:textId="75DF5534">
        <w:trPr>
          <w:trHeight w:val="463"/>
        </w:trPr>
        <w:tc>
          <w:tcPr>
            <w:tcW w:w="1560" w:type="dxa"/>
          </w:tcPr>
          <w:p w:rsidRPr="00A95D8C" w:rsidR="00C9152A" w:rsidP="00290903" w:rsidRDefault="00C9152A" w14:paraId="45C8CB91" w14:textId="77777777">
            <w:pPr>
              <w:pStyle w:val="TableBody"/>
              <w:autoSpaceDE w:val="0"/>
              <w:autoSpaceDN w:val="0"/>
              <w:adjustRightInd w:val="0"/>
              <w:rPr>
                <w:szCs w:val="24"/>
              </w:rPr>
            </w:pPr>
          </w:p>
        </w:tc>
        <w:tc>
          <w:tcPr>
            <w:tcW w:w="2694" w:type="dxa"/>
          </w:tcPr>
          <w:p w:rsidRPr="00A95D8C" w:rsidR="00C9152A" w:rsidP="00290903" w:rsidRDefault="00C9152A" w14:paraId="25A2E7AB" w14:textId="17D79DAE">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rsidRPr="00A95D8C" w:rsidR="00C9152A" w:rsidP="00290903" w:rsidRDefault="00C9152A" w14:paraId="759E5D17" w14:textId="77777777">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rsidRPr="00A95D8C" w:rsidR="00C9152A" w:rsidP="00290903" w:rsidRDefault="00C9152A" w14:paraId="5766309E" w14:textId="77777777">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rsidRPr="0084515D" w:rsidR="00C9152A" w:rsidP="00290903" w:rsidRDefault="00875D23" w14:paraId="13D4AF78" w14:textId="1951059E">
            <w:pPr>
              <w:pStyle w:val="TableBody"/>
              <w:autoSpaceDE w:val="0"/>
              <w:autoSpaceDN w:val="0"/>
              <w:adjustRightInd w:val="0"/>
              <w:rPr>
                <w:rFonts w:eastAsiaTheme="minorEastAsia"/>
                <w:szCs w:val="24"/>
                <w:lang w:eastAsia="zh-CN"/>
              </w:rPr>
            </w:pPr>
            <w:r>
              <w:rPr>
                <w:rFonts w:hint="eastAsia" w:eastAsiaTheme="minorEastAsia"/>
                <w:szCs w:val="24"/>
                <w:lang w:eastAsia="zh-CN"/>
              </w:rPr>
              <w:t>6,</w:t>
            </w:r>
            <w:r w:rsidR="0084515D">
              <w:rPr>
                <w:rFonts w:hint="eastAsia" w:eastAsiaTheme="minorEastAsia"/>
                <w:szCs w:val="24"/>
                <w:lang w:eastAsia="zh-CN"/>
              </w:rPr>
              <w:t>7</w:t>
            </w:r>
          </w:p>
        </w:tc>
      </w:tr>
      <w:tr xmlns:w14="http://schemas.microsoft.com/office/word/2010/wordml" w:rsidRPr="009C6FD6" w:rsidR="00C9152A" w:rsidTr="00C9152A" w14:paraId="410EB5A4" w14:textId="615C4092">
        <w:trPr>
          <w:trHeight w:val="614"/>
        </w:trPr>
        <w:tc>
          <w:tcPr>
            <w:tcW w:w="1560" w:type="dxa"/>
          </w:tcPr>
          <w:p w:rsidRPr="00A95D8C" w:rsidR="00C9152A" w:rsidP="00290903" w:rsidRDefault="00C9152A" w14:paraId="1503CE14" w14:textId="77777777">
            <w:pPr>
              <w:pStyle w:val="TableBody"/>
              <w:autoSpaceDE w:val="0"/>
              <w:autoSpaceDN w:val="0"/>
              <w:adjustRightInd w:val="0"/>
              <w:rPr>
                <w:szCs w:val="24"/>
              </w:rPr>
            </w:pPr>
          </w:p>
        </w:tc>
        <w:tc>
          <w:tcPr>
            <w:tcW w:w="2694" w:type="dxa"/>
          </w:tcPr>
          <w:p w:rsidRPr="00A95D8C" w:rsidR="00C9152A" w:rsidP="00290903" w:rsidRDefault="00C9152A" w14:paraId="459D5EFC" w14:textId="43364BB9">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rsidR="00C9152A" w:rsidP="00290903" w:rsidRDefault="00C9152A" w14:paraId="4151C9AE" w14:textId="77777777">
            <w:pPr>
              <w:pStyle w:val="TableBody"/>
              <w:autoSpaceDE w:val="0"/>
              <w:autoSpaceDN w:val="0"/>
              <w:adjustRightInd w:val="0"/>
              <w:jc w:val="center"/>
              <w:rPr>
                <w:szCs w:val="24"/>
              </w:rPr>
            </w:pPr>
            <w:r>
              <w:rPr>
                <w:szCs w:val="24"/>
              </w:rPr>
              <w:t>14</w:t>
            </w:r>
          </w:p>
          <w:p w:rsidRPr="009C6FD6" w:rsidR="00C9152A" w:rsidP="00290903" w:rsidRDefault="00C9152A" w14:paraId="79B2F3C5" w14:textId="77777777">
            <w:pPr>
              <w:pStyle w:val="TableBody"/>
              <w:jc w:val="center"/>
            </w:pPr>
          </w:p>
        </w:tc>
        <w:tc>
          <w:tcPr>
            <w:tcW w:w="10348" w:type="dxa"/>
          </w:tcPr>
          <w:p w:rsidRPr="00A95D8C" w:rsidR="00C9152A" w:rsidP="00290903" w:rsidRDefault="00C9152A" w14:paraId="613ECB6B" w14:textId="77777777">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rsidRPr="0084515D" w:rsidR="00C9152A" w:rsidP="00290903" w:rsidRDefault="00875D23" w14:paraId="2B2600CD" w14:textId="071CF570">
            <w:pPr>
              <w:pStyle w:val="TableBody"/>
              <w:autoSpaceDE w:val="0"/>
              <w:autoSpaceDN w:val="0"/>
              <w:adjustRightInd w:val="0"/>
              <w:rPr>
                <w:rFonts w:eastAsiaTheme="minorEastAsia"/>
                <w:szCs w:val="24"/>
                <w:lang w:eastAsia="zh-CN"/>
              </w:rPr>
            </w:pPr>
            <w:r>
              <w:rPr>
                <w:rFonts w:hint="eastAsia" w:eastAsiaTheme="minorEastAsia"/>
                <w:szCs w:val="24"/>
                <w:lang w:eastAsia="zh-CN"/>
              </w:rPr>
              <w:t>7,8</w:t>
            </w:r>
          </w:p>
        </w:tc>
      </w:tr>
      <w:tr xmlns:w14="http://schemas.microsoft.com/office/word/2010/wordml" w:rsidRPr="009C6FD6" w:rsidR="00C9152A" w:rsidTr="00C9152A" w14:paraId="2539364F" w14:textId="6BF97131">
        <w:trPr>
          <w:trHeight w:val="47"/>
        </w:trPr>
        <w:tc>
          <w:tcPr>
            <w:tcW w:w="1560" w:type="dxa"/>
          </w:tcPr>
          <w:p w:rsidRPr="00A95D8C" w:rsidR="00C9152A" w:rsidP="00290903" w:rsidRDefault="00C9152A" w14:paraId="46476817" w14:textId="77777777">
            <w:pPr>
              <w:pStyle w:val="TableBody"/>
              <w:autoSpaceDE w:val="0"/>
              <w:autoSpaceDN w:val="0"/>
              <w:adjustRightInd w:val="0"/>
              <w:rPr>
                <w:szCs w:val="24"/>
              </w:rPr>
            </w:pPr>
          </w:p>
        </w:tc>
        <w:tc>
          <w:tcPr>
            <w:tcW w:w="2694" w:type="dxa"/>
          </w:tcPr>
          <w:p w:rsidRPr="00A95D8C" w:rsidR="00C9152A" w:rsidP="00290903" w:rsidRDefault="00C9152A" w14:paraId="6C5B3263" w14:textId="4E058EE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C9152A" w:rsidP="00290903" w:rsidRDefault="00C9152A" w14:paraId="01A8E9B1" w14:textId="77777777">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rsidRPr="00A95D8C" w:rsidR="00C9152A" w:rsidP="00290903" w:rsidRDefault="00C9152A" w14:paraId="4819EA2A" w14:textId="77777777">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color="auto" w:sz="4" w:space="0"/>
              <w:bottom w:val="single" w:color="auto" w:sz="4" w:space="0"/>
            </w:tcBorders>
          </w:tcPr>
          <w:p w:rsidRPr="0084515D" w:rsidR="00C9152A" w:rsidP="00290903" w:rsidRDefault="00091298" w14:paraId="5B7851E5" w14:textId="4B454201">
            <w:pPr>
              <w:pStyle w:val="TableBody"/>
              <w:autoSpaceDE w:val="0"/>
              <w:autoSpaceDN w:val="0"/>
              <w:adjustRightInd w:val="0"/>
              <w:rPr>
                <w:rFonts w:eastAsiaTheme="minorEastAsia"/>
                <w:szCs w:val="24"/>
                <w:lang w:eastAsia="zh-CN"/>
              </w:rPr>
            </w:pPr>
            <w:r>
              <w:rPr>
                <w:rFonts w:hint="eastAsia" w:eastAsiaTheme="minorEastAsia"/>
                <w:szCs w:val="24"/>
                <w:lang w:eastAsia="zh-CN"/>
              </w:rPr>
              <w:t>7,8</w:t>
            </w:r>
          </w:p>
        </w:tc>
      </w:tr>
      <w:tr xmlns:w14="http://schemas.microsoft.com/office/word/2010/wordml" w:rsidRPr="009C6FD6" w:rsidR="00C9152A" w:rsidTr="00DB5D01" w14:paraId="047F000B" w14:textId="31EAAA04">
        <w:trPr>
          <w:trHeight w:val="47"/>
        </w:trPr>
        <w:tc>
          <w:tcPr>
            <w:tcW w:w="1560" w:type="dxa"/>
          </w:tcPr>
          <w:p w:rsidRPr="00A95D8C" w:rsidR="00C9152A" w:rsidP="00290903" w:rsidRDefault="00C9152A" w14:paraId="5A2907F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1EE54CF8" w14:textId="3C711B17">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rsidRPr="00A95D8C" w:rsidR="00C9152A" w:rsidP="00290903" w:rsidRDefault="00C9152A" w14:paraId="5DC67885" w14:textId="77777777">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rsidRPr="00A95D8C" w:rsidR="00C9152A" w:rsidP="00290903" w:rsidRDefault="00C9152A" w14:paraId="220A6986" w14:textId="77777777">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color="auto" w:sz="4" w:space="0"/>
              <w:bottom w:val="single" w:color="auto" w:sz="4" w:space="0"/>
            </w:tcBorders>
          </w:tcPr>
          <w:p w:rsidRPr="0084515D" w:rsidR="00C9152A" w:rsidP="00290903" w:rsidRDefault="00EF0B08" w14:paraId="12891D8B" w14:textId="4177F95D">
            <w:pPr>
              <w:pStyle w:val="TableBody"/>
              <w:autoSpaceDE w:val="0"/>
              <w:autoSpaceDN w:val="0"/>
              <w:adjustRightInd w:val="0"/>
              <w:rPr>
                <w:rFonts w:eastAsiaTheme="minorEastAsia"/>
                <w:szCs w:val="24"/>
                <w:lang w:eastAsia="zh-CN"/>
              </w:rPr>
            </w:pPr>
            <w:r>
              <w:rPr>
                <w:rFonts w:hint="eastAsia" w:eastAsiaTheme="minorEastAsia"/>
                <w:szCs w:val="24"/>
                <w:lang w:eastAsia="zh-CN"/>
              </w:rPr>
              <w:t>8,</w:t>
            </w:r>
            <w:r w:rsidR="0084515D">
              <w:rPr>
                <w:rFonts w:hint="eastAsia" w:eastAsiaTheme="minorEastAsia"/>
                <w:szCs w:val="24"/>
                <w:lang w:eastAsia="zh-CN"/>
              </w:rPr>
              <w:t>9</w:t>
            </w:r>
          </w:p>
        </w:tc>
      </w:tr>
      <w:tr xmlns:w14="http://schemas.microsoft.com/office/word/2010/wordml" w:rsidRPr="009C6FD6" w:rsidR="00C9152A" w:rsidTr="00C9152A" w14:paraId="5CB30557" w14:textId="313F18EA">
        <w:trPr>
          <w:trHeight w:val="62"/>
        </w:trPr>
        <w:tc>
          <w:tcPr>
            <w:tcW w:w="1560" w:type="dxa"/>
          </w:tcPr>
          <w:p w:rsidRPr="009C6FD6" w:rsidR="00C9152A" w:rsidP="00290903" w:rsidRDefault="00C9152A" w14:paraId="08CC833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1731489E" w14:textId="73226012">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58BB85BA" w14:textId="77777777">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rsidRPr="00A95D8C" w:rsidR="00C9152A" w:rsidP="00290903" w:rsidRDefault="00C9152A" w14:paraId="2D06107B" w14:textId="77777777">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color="auto" w:sz="4" w:space="0"/>
              <w:bottom w:val="single" w:color="auto" w:sz="4" w:space="0"/>
            </w:tcBorders>
          </w:tcPr>
          <w:p w:rsidRPr="005F373C" w:rsidR="00C9152A" w:rsidP="00290903" w:rsidRDefault="005F373C" w14:paraId="5CABA46B" w14:textId="60472DC6">
            <w:pPr>
              <w:pStyle w:val="TableBody"/>
              <w:autoSpaceDE w:val="0"/>
              <w:autoSpaceDN w:val="0"/>
              <w:adjustRightInd w:val="0"/>
              <w:rPr>
                <w:rFonts w:eastAsiaTheme="minorEastAsia"/>
                <w:szCs w:val="24"/>
                <w:lang w:eastAsia="zh-CN"/>
              </w:rPr>
            </w:pPr>
            <w:r>
              <w:rPr>
                <w:rFonts w:hint="eastAsia" w:eastAsiaTheme="minorEastAsia"/>
                <w:szCs w:val="24"/>
                <w:lang w:eastAsia="zh-CN"/>
              </w:rPr>
              <w:t>No</w:t>
            </w:r>
          </w:p>
        </w:tc>
      </w:tr>
      <w:tr xmlns:w14="http://schemas.microsoft.com/office/word/2010/wordml" w:rsidRPr="009C6FD6" w:rsidR="00C9152A" w:rsidTr="00DB5D01" w14:paraId="2051DFA3" w14:textId="3FCF8DCA">
        <w:trPr>
          <w:trHeight w:val="122"/>
        </w:trPr>
        <w:tc>
          <w:tcPr>
            <w:tcW w:w="1560" w:type="dxa"/>
          </w:tcPr>
          <w:p w:rsidRPr="00A95D8C" w:rsidR="00C9152A" w:rsidP="00290903" w:rsidRDefault="00C9152A" w14:paraId="4D9C6AB0" w14:textId="77777777">
            <w:pPr>
              <w:pStyle w:val="TableBody"/>
              <w:autoSpaceDE w:val="0"/>
              <w:autoSpaceDN w:val="0"/>
              <w:adjustRightInd w:val="0"/>
              <w:rPr>
                <w:szCs w:val="24"/>
              </w:rPr>
            </w:pPr>
          </w:p>
        </w:tc>
        <w:tc>
          <w:tcPr>
            <w:tcW w:w="2694" w:type="dxa"/>
          </w:tcPr>
          <w:p w:rsidRPr="00A95D8C" w:rsidR="00C9152A" w:rsidP="00290903" w:rsidRDefault="00C9152A" w14:paraId="5AE0BF75" w14:textId="28D34F78">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rsidRPr="00A95D8C" w:rsidR="00C9152A" w:rsidP="00290903" w:rsidRDefault="00C9152A" w14:paraId="7B1DD812" w14:textId="77777777">
            <w:pPr>
              <w:pStyle w:val="TableBody"/>
              <w:autoSpaceDE w:val="0"/>
              <w:autoSpaceDN w:val="0"/>
              <w:adjustRightInd w:val="0"/>
              <w:jc w:val="center"/>
            </w:pPr>
            <w:r w:rsidRPr="00A95D8C">
              <w:rPr>
                <w:szCs w:val="24"/>
              </w:rPr>
              <w:t xml:space="preserve"> </w:t>
            </w:r>
          </w:p>
        </w:tc>
        <w:tc>
          <w:tcPr>
            <w:tcW w:w="10348" w:type="dxa"/>
          </w:tcPr>
          <w:p w:rsidRPr="00A95D8C" w:rsidR="00C9152A" w:rsidP="00290903" w:rsidRDefault="00C9152A" w14:paraId="42F7324F" w14:textId="77777777">
            <w:pPr>
              <w:pStyle w:val="TableBody"/>
              <w:autoSpaceDE w:val="0"/>
              <w:autoSpaceDN w:val="0"/>
              <w:adjustRightInd w:val="0"/>
            </w:pPr>
            <w:r w:rsidRPr="00A95D8C">
              <w:rPr>
                <w:szCs w:val="24"/>
              </w:rPr>
              <w:t xml:space="preserve"> </w:t>
            </w:r>
          </w:p>
        </w:tc>
        <w:tc>
          <w:tcPr>
            <w:tcW w:w="1417" w:type="dxa"/>
            <w:tcBorders>
              <w:top w:val="single" w:color="auto" w:sz="4" w:space="0"/>
            </w:tcBorders>
          </w:tcPr>
          <w:p w:rsidRPr="00A95D8C" w:rsidR="00C9152A" w:rsidP="00290903" w:rsidRDefault="00C9152A" w14:paraId="187F4DF6" w14:textId="77777777">
            <w:pPr>
              <w:pStyle w:val="TableBody"/>
              <w:autoSpaceDE w:val="0"/>
              <w:autoSpaceDN w:val="0"/>
              <w:adjustRightInd w:val="0"/>
              <w:rPr>
                <w:szCs w:val="24"/>
              </w:rPr>
            </w:pPr>
          </w:p>
        </w:tc>
      </w:tr>
      <w:tr xmlns:w14="http://schemas.microsoft.com/office/word/2010/wordml" w:rsidRPr="009C6FD6" w:rsidR="00C9152A" w:rsidTr="00DB5D01" w14:paraId="3B115453" w14:textId="66DE8618">
        <w:trPr>
          <w:trHeight w:val="47"/>
        </w:trPr>
        <w:tc>
          <w:tcPr>
            <w:tcW w:w="1560" w:type="dxa"/>
          </w:tcPr>
          <w:p w:rsidR="00C9152A" w:rsidP="00290903" w:rsidRDefault="00C9152A" w14:paraId="4914686F"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FFD2902" w14:textId="04B5AF58">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Sequence generation</w:t>
            </w:r>
          </w:p>
        </w:tc>
        <w:tc>
          <w:tcPr>
            <w:tcW w:w="850" w:type="dxa"/>
          </w:tcPr>
          <w:p w:rsidRPr="00A95D8C" w:rsidR="00C9152A" w:rsidP="00290903" w:rsidRDefault="00C9152A" w14:paraId="2E1B25CB" w14:textId="77777777">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rsidRPr="00A95D8C" w:rsidR="00C9152A" w:rsidP="00290903" w:rsidRDefault="00C9152A" w14:paraId="62859E28" w14:textId="77777777">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color="auto" w:sz="4" w:space="0"/>
            </w:tcBorders>
          </w:tcPr>
          <w:p w:rsidRPr="005F373C" w:rsidR="00C9152A" w:rsidP="00290903" w:rsidRDefault="00E83DC2" w14:paraId="01CB3B9C" w14:textId="51FF2892">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C9152A" w:rsidTr="00DB5D01" w14:paraId="42F6F25F" w14:textId="6CBA90EF">
        <w:trPr>
          <w:trHeight w:val="86"/>
        </w:trPr>
        <w:tc>
          <w:tcPr>
            <w:tcW w:w="1560" w:type="dxa"/>
          </w:tcPr>
          <w:p w:rsidRPr="009C6FD6" w:rsidR="00C9152A" w:rsidP="00290903" w:rsidRDefault="00C9152A" w14:paraId="5DF65CD3"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2DCCE4B" w14:textId="2EF73D4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BE2DA6E" w14:textId="77777777">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rsidRPr="00214F24" w:rsidR="00DB5D01" w:rsidP="00290903" w:rsidRDefault="00C9152A" w14:paraId="18E276DE" w14:textId="4954623E">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color="auto" w:sz="4" w:space="0"/>
              <w:bottom w:val="single" w:color="auto" w:sz="4" w:space="0"/>
            </w:tcBorders>
          </w:tcPr>
          <w:p w:rsidRPr="005F373C" w:rsidR="00C9152A" w:rsidP="00290903" w:rsidRDefault="00B55C5A" w14:paraId="4C5702AF" w14:textId="40E6AC55">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DB5D01" w:rsidTr="00DB5D01" w14:paraId="3EBDFA55" w14:textId="77777777">
        <w:trPr>
          <w:trHeight w:val="86"/>
        </w:trPr>
        <w:tc>
          <w:tcPr>
            <w:tcW w:w="1560" w:type="dxa"/>
          </w:tcPr>
          <w:p w:rsidRPr="009C6FD6" w:rsidR="00DB5D01" w:rsidP="00290903" w:rsidRDefault="00DB5D01" w14:paraId="171ECB1E" w14:textId="77777777">
            <w:pPr>
              <w:widowControl w:val="0"/>
              <w:spacing w:line="276" w:lineRule="auto"/>
              <w:jc w:val="center"/>
              <w:rPr>
                <w:rFonts w:ascii="Calibri" w:hAnsi="Calibri" w:cs="Calibri"/>
                <w:color w:val="000000"/>
              </w:rPr>
            </w:pPr>
          </w:p>
        </w:tc>
        <w:tc>
          <w:tcPr>
            <w:tcW w:w="2694" w:type="dxa"/>
          </w:tcPr>
          <w:p w:rsidRPr="009C6FD6" w:rsidR="00DB5D01" w:rsidP="00290903" w:rsidRDefault="00DB5D01" w14:paraId="1362F785" w14:textId="77777777">
            <w:pPr>
              <w:widowControl w:val="0"/>
              <w:spacing w:line="276" w:lineRule="auto"/>
              <w:jc w:val="center"/>
              <w:rPr>
                <w:rFonts w:ascii="Calibri" w:hAnsi="Calibri" w:cs="Calibri"/>
                <w:color w:val="000000"/>
              </w:rPr>
            </w:pPr>
          </w:p>
        </w:tc>
        <w:tc>
          <w:tcPr>
            <w:tcW w:w="850" w:type="dxa"/>
          </w:tcPr>
          <w:p w:rsidRPr="00A95D8C" w:rsidR="00DB5D01" w:rsidP="00290903" w:rsidRDefault="00DB5D01" w14:paraId="56BE76F1" w14:textId="77777777">
            <w:pPr>
              <w:pStyle w:val="TableBody"/>
              <w:autoSpaceDE w:val="0"/>
              <w:autoSpaceDN w:val="0"/>
              <w:adjustRightInd w:val="0"/>
              <w:jc w:val="center"/>
              <w:rPr>
                <w:szCs w:val="24"/>
              </w:rPr>
            </w:pPr>
          </w:p>
        </w:tc>
        <w:tc>
          <w:tcPr>
            <w:tcW w:w="10348" w:type="dxa"/>
          </w:tcPr>
          <w:p w:rsidRPr="00A95D8C" w:rsidR="00DB5D01" w:rsidP="00290903" w:rsidRDefault="00DB5D01" w14:paraId="63E5DC48" w14:textId="77777777">
            <w:pPr>
              <w:pStyle w:val="TableBody"/>
              <w:autoSpaceDE w:val="0"/>
              <w:autoSpaceDN w:val="0"/>
              <w:adjustRightInd w:val="0"/>
              <w:rPr>
                <w:szCs w:val="24"/>
              </w:rPr>
            </w:pPr>
          </w:p>
        </w:tc>
        <w:tc>
          <w:tcPr>
            <w:tcW w:w="1417" w:type="dxa"/>
            <w:tcBorders>
              <w:top w:val="single" w:color="auto" w:sz="4" w:space="0"/>
              <w:bottom w:val="single" w:color="auto" w:sz="4" w:space="0"/>
            </w:tcBorders>
          </w:tcPr>
          <w:p w:rsidRPr="00DB5D01" w:rsidR="00DB5D01" w:rsidP="00DB5D01" w:rsidRDefault="00DB5D01" w14:paraId="0440A31B" w14:textId="5595A39A">
            <w:pPr>
              <w:pStyle w:val="TableBody"/>
              <w:autoSpaceDE w:val="0"/>
              <w:autoSpaceDN w:val="0"/>
              <w:adjustRightInd w:val="0"/>
              <w:jc w:val="center"/>
              <w:rPr>
                <w:b/>
                <w:bCs/>
                <w:szCs w:val="24"/>
              </w:rPr>
            </w:pPr>
            <w:r w:rsidRPr="00DB5D01">
              <w:rPr>
                <w:b/>
                <w:bCs/>
                <w:szCs w:val="24"/>
              </w:rPr>
              <w:t>Reported on page no.</w:t>
            </w:r>
          </w:p>
        </w:tc>
      </w:tr>
      <w:tr xmlns:w14="http://schemas.microsoft.com/office/word/2010/wordml" w:rsidRPr="009C6FD6" w:rsidR="00C9152A" w:rsidTr="00D86B53" w14:paraId="32DD2903" w14:textId="410EC6AC">
        <w:trPr>
          <w:trHeight w:val="544"/>
        </w:trPr>
        <w:tc>
          <w:tcPr>
            <w:tcW w:w="1560" w:type="dxa"/>
          </w:tcPr>
          <w:p w:rsidR="00C9152A" w:rsidP="00290903" w:rsidRDefault="00C9152A" w14:paraId="65738DC4" w14:textId="77777777">
            <w:pPr>
              <w:pStyle w:val="TableBody"/>
              <w:autoSpaceDE w:val="0"/>
              <w:autoSpaceDN w:val="0"/>
              <w:adjustRightInd w:val="0"/>
              <w:rPr>
                <w:szCs w:val="24"/>
              </w:rPr>
            </w:pPr>
          </w:p>
        </w:tc>
        <w:tc>
          <w:tcPr>
            <w:tcW w:w="2694" w:type="dxa"/>
          </w:tcPr>
          <w:p w:rsidRPr="00A95D8C" w:rsidR="00C9152A" w:rsidP="00290903" w:rsidRDefault="00C9152A" w14:paraId="16BD0A8B" w14:textId="4F5405E9">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Allocation concealment mechanism</w:t>
            </w:r>
          </w:p>
        </w:tc>
        <w:tc>
          <w:tcPr>
            <w:tcW w:w="850" w:type="dxa"/>
          </w:tcPr>
          <w:p w:rsidRPr="00A95D8C" w:rsidR="00C9152A" w:rsidP="00290903" w:rsidRDefault="00C9152A" w14:paraId="6D4A3CC7" w14:textId="77777777">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rsidRPr="00A95D8C" w:rsidR="00C9152A" w:rsidP="00290903" w:rsidRDefault="00C9152A" w14:paraId="540A86AB" w14:textId="77777777">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rsidRPr="005513B4" w:rsidR="00C9152A" w:rsidP="00290903" w:rsidRDefault="00C1420A" w14:paraId="6EE878D1" w14:textId="5F1D7975">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C9152A" w:rsidTr="00D86B53" w14:paraId="0881AFB4" w14:textId="676FDCF0">
        <w:trPr>
          <w:trHeight w:val="214"/>
        </w:trPr>
        <w:tc>
          <w:tcPr>
            <w:tcW w:w="1560" w:type="dxa"/>
          </w:tcPr>
          <w:p w:rsidR="00C9152A" w:rsidP="00290903" w:rsidRDefault="00C9152A" w14:paraId="6820DC7E" w14:textId="77777777">
            <w:pPr>
              <w:pStyle w:val="TableBody"/>
              <w:autoSpaceDE w:val="0"/>
              <w:autoSpaceDN w:val="0"/>
              <w:adjustRightInd w:val="0"/>
              <w:rPr>
                <w:szCs w:val="24"/>
              </w:rPr>
            </w:pPr>
          </w:p>
        </w:tc>
        <w:tc>
          <w:tcPr>
            <w:tcW w:w="2694" w:type="dxa"/>
          </w:tcPr>
          <w:p w:rsidRPr="00A95D8C" w:rsidR="00C9152A" w:rsidP="00290903" w:rsidRDefault="00C9152A" w14:paraId="697B183A" w14:textId="1D12750B">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Implementation</w:t>
            </w:r>
          </w:p>
        </w:tc>
        <w:tc>
          <w:tcPr>
            <w:tcW w:w="850" w:type="dxa"/>
          </w:tcPr>
          <w:p w:rsidRPr="00A95D8C" w:rsidR="00C9152A" w:rsidP="00290903" w:rsidRDefault="00C9152A" w14:paraId="325D557E" w14:textId="77777777">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rsidRPr="00A95D8C" w:rsidR="00C9152A" w:rsidP="00290903" w:rsidRDefault="00C9152A" w14:paraId="41A5963E" w14:textId="77777777">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rsidRPr="005513B4" w:rsidR="00C9152A" w:rsidP="00290903" w:rsidRDefault="00013B8C" w14:paraId="497BDC7F" w14:textId="4CA5181A">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C9152A" w:rsidTr="00D86B53" w14:paraId="0875E72E" w14:textId="2FC6D0E6">
        <w:trPr>
          <w:trHeight w:val="251"/>
        </w:trPr>
        <w:tc>
          <w:tcPr>
            <w:tcW w:w="1560" w:type="dxa"/>
          </w:tcPr>
          <w:p w:rsidRPr="00A95D8C" w:rsidR="00C9152A" w:rsidP="00290903" w:rsidRDefault="00C9152A" w14:paraId="579F95ED"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23E446F" w14:textId="4FB7C22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rsidRPr="00A95D8C" w:rsidR="00C9152A" w:rsidP="00290903" w:rsidRDefault="00C9152A" w14:paraId="59D4516E" w14:textId="77777777">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rsidRPr="00A95D8C" w:rsidR="00C9152A" w:rsidP="00290903" w:rsidRDefault="00C9152A" w14:paraId="4144D396" w14:textId="77777777">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color="auto" w:sz="4" w:space="0"/>
              <w:bottom w:val="single" w:color="auto" w:sz="4" w:space="0"/>
            </w:tcBorders>
          </w:tcPr>
          <w:p w:rsidRPr="005513B4" w:rsidR="00C9152A" w:rsidP="00290903" w:rsidRDefault="005513B4" w14:paraId="7948DC72" w14:textId="4417D833">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C9152A" w:rsidTr="00D86B53" w14:paraId="16E363D6" w14:textId="7B3DF9E5">
        <w:trPr>
          <w:trHeight w:val="98"/>
        </w:trPr>
        <w:tc>
          <w:tcPr>
            <w:tcW w:w="1560" w:type="dxa"/>
          </w:tcPr>
          <w:p w:rsidRPr="009C6FD6" w:rsidR="00C9152A" w:rsidP="00290903" w:rsidRDefault="00C9152A" w14:paraId="71A4117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E328057" w14:textId="20477D7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2725F06" w14:textId="77777777">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rsidRPr="00A95D8C" w:rsidR="00C9152A" w:rsidP="00290903" w:rsidRDefault="00C9152A" w14:paraId="58B445B7" w14:textId="77777777">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color="auto" w:sz="4" w:space="0"/>
              <w:bottom w:val="single" w:color="auto" w:sz="4" w:space="0"/>
            </w:tcBorders>
          </w:tcPr>
          <w:p w:rsidRPr="005513B4" w:rsidR="00C9152A" w:rsidP="00290903" w:rsidRDefault="005513B4" w14:paraId="13A8C965" w14:textId="5DDBD4C9">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C9152A" w:rsidTr="00D86B53" w14:paraId="5E3D1544" w14:textId="4D42DD44">
        <w:trPr>
          <w:trHeight w:val="225"/>
        </w:trPr>
        <w:tc>
          <w:tcPr>
            <w:tcW w:w="1560" w:type="dxa"/>
          </w:tcPr>
          <w:p w:rsidRPr="00A95D8C" w:rsidR="00C9152A" w:rsidP="00290903" w:rsidRDefault="00C9152A" w14:paraId="7097F24E" w14:textId="77777777">
            <w:pPr>
              <w:pStyle w:val="TableBody"/>
              <w:autoSpaceDE w:val="0"/>
              <w:autoSpaceDN w:val="0"/>
              <w:adjustRightInd w:val="0"/>
              <w:rPr>
                <w:szCs w:val="24"/>
              </w:rPr>
            </w:pPr>
          </w:p>
        </w:tc>
        <w:tc>
          <w:tcPr>
            <w:tcW w:w="2694" w:type="dxa"/>
            <w:vMerge w:val="restart"/>
          </w:tcPr>
          <w:p w:rsidRPr="00A95D8C" w:rsidR="00C9152A" w:rsidP="00290903" w:rsidRDefault="00C9152A" w14:paraId="2C79C0DD" w14:textId="3E3E2180">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rsidRPr="00A95D8C" w:rsidR="00C9152A" w:rsidP="00290903" w:rsidRDefault="00C9152A" w14:paraId="55E8B9FF" w14:textId="77777777">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rsidRPr="00A95D8C" w:rsidR="00C9152A" w:rsidP="00290903" w:rsidRDefault="00C9152A" w14:paraId="5C345210" w14:textId="77777777">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color="auto" w:sz="4" w:space="0"/>
              <w:bottom w:val="single" w:color="auto" w:sz="4" w:space="0"/>
            </w:tcBorders>
          </w:tcPr>
          <w:p w:rsidRPr="00D238AD" w:rsidR="00C9152A" w:rsidP="00290903" w:rsidRDefault="00D238AD" w14:paraId="192F4EAD" w14:textId="33878E66">
            <w:pPr>
              <w:pStyle w:val="TableBody"/>
              <w:autoSpaceDE w:val="0"/>
              <w:autoSpaceDN w:val="0"/>
              <w:adjustRightInd w:val="0"/>
              <w:rPr>
                <w:rFonts w:eastAsiaTheme="minorEastAsia"/>
                <w:szCs w:val="24"/>
                <w:lang w:eastAsia="zh-CN"/>
              </w:rPr>
            </w:pPr>
            <w:r>
              <w:rPr>
                <w:rFonts w:hint="eastAsia" w:eastAsiaTheme="minorEastAsia"/>
                <w:szCs w:val="24"/>
                <w:lang w:eastAsia="zh-CN"/>
              </w:rPr>
              <w:t>9</w:t>
            </w:r>
          </w:p>
        </w:tc>
      </w:tr>
      <w:tr xmlns:w14="http://schemas.microsoft.com/office/word/2010/wordml" w:rsidRPr="009C6FD6" w:rsidR="00C9152A" w:rsidTr="00D86B53" w14:paraId="52CDC73B" w14:textId="46E9F593">
        <w:trPr>
          <w:trHeight w:val="225"/>
        </w:trPr>
        <w:tc>
          <w:tcPr>
            <w:tcW w:w="1560" w:type="dxa"/>
          </w:tcPr>
          <w:p w:rsidRPr="009C6FD6" w:rsidR="00C9152A" w:rsidP="00290903" w:rsidRDefault="00C9152A" w14:paraId="3E2DE8F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6865A94B" w14:textId="10378D2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F1C890D" w14:textId="77777777">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rsidRPr="00A95D8C" w:rsidR="00C9152A" w:rsidP="00290903" w:rsidRDefault="00C9152A" w14:paraId="24C2734B" w14:textId="77777777">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color="auto" w:sz="4" w:space="0"/>
              <w:bottom w:val="single" w:color="auto" w:sz="4" w:space="0"/>
            </w:tcBorders>
          </w:tcPr>
          <w:p w:rsidRPr="00D238AD" w:rsidR="00C9152A" w:rsidP="00290903" w:rsidRDefault="00D238AD" w14:paraId="187EE11F" w14:textId="4535B294">
            <w:pPr>
              <w:pStyle w:val="TableBody"/>
              <w:autoSpaceDE w:val="0"/>
              <w:autoSpaceDN w:val="0"/>
              <w:adjustRightInd w:val="0"/>
              <w:rPr>
                <w:rFonts w:eastAsiaTheme="minorEastAsia"/>
                <w:szCs w:val="24"/>
                <w:lang w:eastAsia="zh-CN"/>
              </w:rPr>
            </w:pPr>
            <w:r>
              <w:rPr>
                <w:rFonts w:hint="eastAsia" w:eastAsiaTheme="minorEastAsia"/>
                <w:szCs w:val="24"/>
                <w:lang w:eastAsia="zh-CN"/>
              </w:rPr>
              <w:t>9,10</w:t>
            </w:r>
          </w:p>
        </w:tc>
      </w:tr>
      <w:tr xmlns:w14="http://schemas.microsoft.com/office/word/2010/wordml" w:rsidRPr="009C6FD6" w:rsidR="00C9152A" w:rsidTr="00D86B53" w14:paraId="06E0E11E" w14:textId="568F1822">
        <w:trPr>
          <w:trHeight w:val="225"/>
        </w:trPr>
        <w:tc>
          <w:tcPr>
            <w:tcW w:w="1560" w:type="dxa"/>
          </w:tcPr>
          <w:p w:rsidRPr="009C6FD6" w:rsidR="00C9152A" w:rsidP="00290903" w:rsidRDefault="00C9152A" w14:paraId="2160FC0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B610B1C" w14:textId="024EBACD">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4F4017F" w14:textId="77777777">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rsidRPr="00A95D8C" w:rsidR="00C9152A" w:rsidP="00290903" w:rsidRDefault="00C9152A" w14:paraId="6FEA342F" w14:textId="77777777">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color="auto" w:sz="4" w:space="0"/>
              <w:bottom w:val="single" w:color="auto" w:sz="4" w:space="0"/>
            </w:tcBorders>
          </w:tcPr>
          <w:p w:rsidRPr="00D238AD" w:rsidR="00C9152A" w:rsidP="00290903" w:rsidRDefault="00D238AD" w14:paraId="4A9DC131" w14:textId="6DAF144D">
            <w:pPr>
              <w:pStyle w:val="TableBody"/>
              <w:autoSpaceDE w:val="0"/>
              <w:autoSpaceDN w:val="0"/>
              <w:adjustRightInd w:val="0"/>
              <w:rPr>
                <w:rFonts w:eastAsiaTheme="minorEastAsia"/>
                <w:szCs w:val="24"/>
                <w:lang w:eastAsia="zh-CN"/>
              </w:rPr>
            </w:pPr>
            <w:r>
              <w:rPr>
                <w:rFonts w:hint="eastAsia" w:eastAsiaTheme="minorEastAsia"/>
                <w:szCs w:val="24"/>
                <w:lang w:eastAsia="zh-CN"/>
              </w:rPr>
              <w:t>No</w:t>
            </w:r>
          </w:p>
        </w:tc>
      </w:tr>
      <w:tr xmlns:w14="http://schemas.microsoft.com/office/word/2010/wordml" w:rsidRPr="009C6FD6" w:rsidR="00C9152A" w:rsidTr="00D86B53" w14:paraId="147C9813" w14:textId="210963C6">
        <w:trPr>
          <w:trHeight w:val="257"/>
        </w:trPr>
        <w:tc>
          <w:tcPr>
            <w:tcW w:w="1560" w:type="dxa"/>
          </w:tcPr>
          <w:p w:rsidRPr="009C6FD6" w:rsidR="00C9152A" w:rsidP="00290903" w:rsidRDefault="00C9152A" w14:paraId="2A9EAD8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C29010E" w14:textId="20B0685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4C1A6907" w14:textId="77777777">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rsidRPr="00A95D8C" w:rsidR="00C9152A" w:rsidP="00290903" w:rsidRDefault="00C9152A" w14:paraId="2C3BFD99" w14:textId="77777777">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D238AD" w:rsidR="00C9152A" w:rsidP="00290903" w:rsidRDefault="00D238AD" w14:paraId="004556C9" w14:textId="63F3A33F">
            <w:pPr>
              <w:pStyle w:val="TableBody"/>
              <w:autoSpaceDE w:val="0"/>
              <w:autoSpaceDN w:val="0"/>
              <w:adjustRightInd w:val="0"/>
              <w:rPr>
                <w:rFonts w:eastAsiaTheme="minorEastAsia"/>
                <w:szCs w:val="24"/>
                <w:lang w:eastAsia="zh-CN"/>
              </w:rPr>
            </w:pPr>
            <w:r>
              <w:rPr>
                <w:rFonts w:hint="eastAsia" w:eastAsiaTheme="minorEastAsia"/>
                <w:szCs w:val="24"/>
                <w:lang w:eastAsia="zh-CN"/>
              </w:rPr>
              <w:t>No</w:t>
            </w:r>
          </w:p>
        </w:tc>
      </w:tr>
      <w:tr xmlns:w14="http://schemas.microsoft.com/office/word/2010/wordml" w:rsidRPr="009C6FD6" w:rsidR="00C9152A" w:rsidTr="00D86B53" w14:paraId="372A5F35" w14:textId="7F1F04CE">
        <w:trPr>
          <w:trHeight w:val="276"/>
        </w:trPr>
        <w:tc>
          <w:tcPr>
            <w:tcW w:w="1560" w:type="dxa"/>
          </w:tcPr>
          <w:p w:rsidRPr="00A95D8C" w:rsidR="00C9152A" w:rsidP="00290903" w:rsidRDefault="00C9152A" w14:paraId="78AB83EC" w14:textId="77777777">
            <w:pPr>
              <w:pStyle w:val="TableBody"/>
              <w:autoSpaceDE w:val="0"/>
              <w:autoSpaceDN w:val="0"/>
              <w:adjustRightInd w:val="0"/>
              <w:rPr>
                <w:b/>
                <w:szCs w:val="24"/>
              </w:rPr>
            </w:pPr>
          </w:p>
        </w:tc>
        <w:tc>
          <w:tcPr>
            <w:tcW w:w="13892" w:type="dxa"/>
            <w:gridSpan w:val="3"/>
            <w:vAlign w:val="bottom"/>
          </w:tcPr>
          <w:p w:rsidRPr="00A95D8C" w:rsidR="00C9152A" w:rsidP="00290903" w:rsidRDefault="00C9152A" w14:paraId="0AE2BAF1" w14:textId="24735C60">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color="auto" w:sz="4" w:space="0"/>
            </w:tcBorders>
          </w:tcPr>
          <w:p w:rsidRPr="00A95D8C" w:rsidR="00C9152A" w:rsidP="00290903" w:rsidRDefault="00C9152A" w14:paraId="64083DFC" w14:textId="77777777">
            <w:pPr>
              <w:pStyle w:val="TableBody"/>
              <w:autoSpaceDE w:val="0"/>
              <w:autoSpaceDN w:val="0"/>
              <w:adjustRightInd w:val="0"/>
              <w:rPr>
                <w:b/>
                <w:szCs w:val="24"/>
              </w:rPr>
            </w:pPr>
          </w:p>
        </w:tc>
      </w:tr>
      <w:tr xmlns:w14="http://schemas.microsoft.com/office/word/2010/wordml" w:rsidRPr="009C6FD6" w:rsidR="00D86B53" w:rsidTr="00D86B53" w14:paraId="7221D068" w14:textId="2B3ECB08">
        <w:trPr>
          <w:trHeight w:val="409"/>
        </w:trPr>
        <w:tc>
          <w:tcPr>
            <w:tcW w:w="1560" w:type="dxa"/>
          </w:tcPr>
          <w:p w:rsidRPr="00A95D8C" w:rsidR="00D86B53" w:rsidP="00D86B53" w:rsidRDefault="00D86B53" w14:paraId="42A70751" w14:textId="77777777">
            <w:pPr>
              <w:pStyle w:val="TableBody"/>
              <w:autoSpaceDE w:val="0"/>
              <w:autoSpaceDN w:val="0"/>
              <w:adjustRightInd w:val="0"/>
              <w:rPr>
                <w:szCs w:val="24"/>
              </w:rPr>
            </w:pPr>
          </w:p>
        </w:tc>
        <w:tc>
          <w:tcPr>
            <w:tcW w:w="2694" w:type="dxa"/>
            <w:vMerge w:val="restart"/>
          </w:tcPr>
          <w:p w:rsidRPr="00A95D8C" w:rsidR="00D86B53" w:rsidP="00D86B53" w:rsidRDefault="00D86B53" w14:paraId="6F933BCF" w14:textId="66F0E5A6">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rsidRPr="00A95D8C" w:rsidR="00D86B53" w:rsidP="00D86B53" w:rsidRDefault="00D86B53" w14:paraId="7E6A5FF1" w14:textId="77777777">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rsidRPr="00A95D8C" w:rsidR="00D86B53" w:rsidP="00D86B53" w:rsidRDefault="00D86B53" w14:paraId="51EFA88B" w14:textId="77777777">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color="auto" w:sz="4" w:space="0"/>
            </w:tcBorders>
          </w:tcPr>
          <w:p w:rsidRPr="00282E3E" w:rsidR="00D86B53" w:rsidP="00D86B53" w:rsidRDefault="00BB5EF4" w14:paraId="22FFCD9F" w14:textId="4BC8D0F5">
            <w:pPr>
              <w:pStyle w:val="TableBody"/>
              <w:autoSpaceDE w:val="0"/>
              <w:autoSpaceDN w:val="0"/>
              <w:adjustRightInd w:val="0"/>
              <w:rPr>
                <w:rFonts w:eastAsiaTheme="minorEastAsia"/>
                <w:szCs w:val="24"/>
                <w:lang w:eastAsia="zh-CN"/>
              </w:rPr>
            </w:pPr>
            <w:r>
              <w:rPr>
                <w:rFonts w:hint="eastAsia" w:eastAsiaTheme="minorEastAsia"/>
                <w:szCs w:val="24"/>
                <w:lang w:eastAsia="zh-CN"/>
              </w:rPr>
              <w:t>9,</w:t>
            </w:r>
            <w:r w:rsidR="00282E3E">
              <w:rPr>
                <w:rFonts w:hint="eastAsia" w:eastAsiaTheme="minorEastAsia"/>
                <w:szCs w:val="24"/>
                <w:lang w:eastAsia="zh-CN"/>
              </w:rPr>
              <w:t>10</w:t>
            </w:r>
          </w:p>
        </w:tc>
      </w:tr>
      <w:tr xmlns:w14="http://schemas.microsoft.com/office/word/2010/wordml" w:rsidRPr="009C6FD6" w:rsidR="00D86B53" w:rsidTr="00D86B53" w14:paraId="43285D40" w14:textId="4A800CD3">
        <w:trPr>
          <w:trHeight w:val="189"/>
        </w:trPr>
        <w:tc>
          <w:tcPr>
            <w:tcW w:w="1560" w:type="dxa"/>
          </w:tcPr>
          <w:p w:rsidRPr="009C6FD6" w:rsidR="00D86B53" w:rsidP="00D86B53" w:rsidRDefault="00D86B53" w14:paraId="078404D1"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164525E9" w14:textId="1CD08B7D">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75CC267F" w14:textId="77777777">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rsidRPr="00A95D8C" w:rsidR="00D86B53" w:rsidP="00D86B53" w:rsidRDefault="00D86B53" w14:paraId="33EDC196" w14:textId="77777777">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color="auto" w:sz="4" w:space="0"/>
              <w:bottom w:val="single" w:color="auto" w:sz="4" w:space="0"/>
            </w:tcBorders>
          </w:tcPr>
          <w:p w:rsidRPr="00282E3E" w:rsidR="00D86B53" w:rsidP="00D86B53" w:rsidRDefault="00BB5EF4" w14:paraId="2D78E01B" w14:textId="4C5932A7">
            <w:pPr>
              <w:pStyle w:val="TableBody"/>
              <w:autoSpaceDE w:val="0"/>
              <w:autoSpaceDN w:val="0"/>
              <w:adjustRightInd w:val="0"/>
              <w:rPr>
                <w:rFonts w:eastAsiaTheme="minorEastAsia"/>
                <w:szCs w:val="24"/>
                <w:lang w:eastAsia="zh-CN"/>
              </w:rPr>
            </w:pPr>
            <w:r>
              <w:rPr>
                <w:rFonts w:hint="eastAsia" w:eastAsiaTheme="minorEastAsia"/>
                <w:szCs w:val="24"/>
                <w:lang w:eastAsia="zh-CN"/>
              </w:rPr>
              <w:t>9,</w:t>
            </w:r>
            <w:r w:rsidR="00282E3E">
              <w:rPr>
                <w:rFonts w:hint="eastAsia" w:eastAsiaTheme="minorEastAsia"/>
                <w:szCs w:val="24"/>
                <w:lang w:eastAsia="zh-CN"/>
              </w:rPr>
              <w:t>10</w:t>
            </w:r>
          </w:p>
        </w:tc>
      </w:tr>
      <w:tr xmlns:w14="http://schemas.microsoft.com/office/word/2010/wordml" w:rsidRPr="009C6FD6" w:rsidR="00D86B53" w:rsidTr="00D86B53" w14:paraId="16B37113" w14:textId="113A4367">
        <w:trPr>
          <w:trHeight w:val="221"/>
        </w:trPr>
        <w:tc>
          <w:tcPr>
            <w:tcW w:w="1560" w:type="dxa"/>
          </w:tcPr>
          <w:p w:rsidRPr="00A95D8C" w:rsidR="00D86B53" w:rsidP="00D86B53" w:rsidRDefault="00D86B53" w14:paraId="5E927DA5" w14:textId="77777777">
            <w:pPr>
              <w:pStyle w:val="TableBody"/>
              <w:autoSpaceDE w:val="0"/>
              <w:autoSpaceDN w:val="0"/>
              <w:adjustRightInd w:val="0"/>
              <w:rPr>
                <w:szCs w:val="24"/>
              </w:rPr>
            </w:pPr>
          </w:p>
        </w:tc>
        <w:tc>
          <w:tcPr>
            <w:tcW w:w="2694" w:type="dxa"/>
            <w:vMerge w:val="restart"/>
          </w:tcPr>
          <w:p w:rsidRPr="00A95D8C" w:rsidR="00D86B53" w:rsidP="00D86B53" w:rsidRDefault="00D86B53" w14:paraId="7E8E3E35" w14:textId="6EB9878F">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rsidRPr="00A95D8C" w:rsidR="00D86B53" w:rsidP="00D86B53" w:rsidRDefault="00D86B53" w14:paraId="31F56EEA" w14:textId="77777777">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rsidRPr="00A95D8C" w:rsidR="00D86B53" w:rsidP="00D86B53" w:rsidRDefault="00D86B53" w14:paraId="2FACE3FF" w14:textId="77777777">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color="auto" w:sz="4" w:space="0"/>
              <w:bottom w:val="single" w:color="auto" w:sz="4" w:space="0"/>
            </w:tcBorders>
          </w:tcPr>
          <w:p w:rsidRPr="00282E3E" w:rsidR="00D86B53" w:rsidP="00D86B53" w:rsidRDefault="00C86872" w14:paraId="033886DC" w14:textId="5B5E07B6">
            <w:pPr>
              <w:pStyle w:val="TableBody"/>
              <w:autoSpaceDE w:val="0"/>
              <w:autoSpaceDN w:val="0"/>
              <w:adjustRightInd w:val="0"/>
              <w:rPr>
                <w:rFonts w:eastAsiaTheme="minorEastAsia"/>
                <w:szCs w:val="24"/>
                <w:lang w:eastAsia="zh-CN"/>
              </w:rPr>
            </w:pPr>
            <w:r>
              <w:rPr>
                <w:rFonts w:hint="eastAsia" w:eastAsiaTheme="minorEastAsia"/>
                <w:szCs w:val="24"/>
                <w:lang w:eastAsia="zh-CN"/>
              </w:rPr>
              <w:t>5</w:t>
            </w:r>
          </w:p>
        </w:tc>
      </w:tr>
      <w:tr xmlns:w14="http://schemas.microsoft.com/office/word/2010/wordml" w:rsidRPr="009C6FD6" w:rsidR="00D86B53" w:rsidTr="00D86B53" w14:paraId="42D233B6" w14:textId="2A9A617E">
        <w:trPr>
          <w:trHeight w:val="276"/>
        </w:trPr>
        <w:tc>
          <w:tcPr>
            <w:tcW w:w="1560" w:type="dxa"/>
          </w:tcPr>
          <w:p w:rsidRPr="009C6FD6" w:rsidR="00D86B53" w:rsidP="00D86B53" w:rsidRDefault="00D86B53" w14:paraId="39E428CE"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7D05ABA8" w14:textId="34EB1728">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5D97505A" w14:textId="77777777">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rsidRPr="00A95D8C" w:rsidR="00D86B53" w:rsidP="00D86B53" w:rsidRDefault="00D86B53" w14:paraId="10F28482" w14:textId="77777777">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color="auto" w:sz="4" w:space="0"/>
              <w:bottom w:val="single" w:color="auto" w:sz="4" w:space="0"/>
            </w:tcBorders>
          </w:tcPr>
          <w:p w:rsidRPr="00282E3E" w:rsidR="00D86B53" w:rsidP="00D86B53" w:rsidRDefault="00282E3E" w14:paraId="7F9AE1C2" w14:textId="6BD993B8">
            <w:pPr>
              <w:pStyle w:val="TableBody"/>
              <w:autoSpaceDE w:val="0"/>
              <w:autoSpaceDN w:val="0"/>
              <w:adjustRightInd w:val="0"/>
              <w:rPr>
                <w:rFonts w:eastAsiaTheme="minorEastAsia"/>
                <w:szCs w:val="24"/>
                <w:lang w:eastAsia="zh-CN"/>
              </w:rPr>
            </w:pPr>
            <w:r>
              <w:rPr>
                <w:rFonts w:hint="eastAsia" w:eastAsiaTheme="minorEastAsia"/>
                <w:szCs w:val="24"/>
                <w:lang w:eastAsia="zh-CN"/>
              </w:rPr>
              <w:t>No</w:t>
            </w:r>
          </w:p>
        </w:tc>
      </w:tr>
      <w:tr xmlns:w14="http://schemas.microsoft.com/office/word/2010/wordml" w:rsidRPr="009C6FD6" w:rsidR="00D86B53" w:rsidTr="00D86B53" w14:paraId="2AF8086A" w14:textId="73D3CF27">
        <w:trPr>
          <w:trHeight w:val="441"/>
        </w:trPr>
        <w:tc>
          <w:tcPr>
            <w:tcW w:w="1560" w:type="dxa"/>
          </w:tcPr>
          <w:p w:rsidRPr="00A95D8C" w:rsidR="00D86B53" w:rsidP="00D86B53" w:rsidRDefault="00D86B53" w14:paraId="3606B2E2" w14:textId="77777777">
            <w:pPr>
              <w:pStyle w:val="TableBody"/>
              <w:autoSpaceDE w:val="0"/>
              <w:autoSpaceDN w:val="0"/>
              <w:adjustRightInd w:val="0"/>
              <w:rPr>
                <w:szCs w:val="24"/>
              </w:rPr>
            </w:pPr>
          </w:p>
        </w:tc>
        <w:tc>
          <w:tcPr>
            <w:tcW w:w="2694" w:type="dxa"/>
            <w:vMerge w:val="restart"/>
          </w:tcPr>
          <w:p w:rsidRPr="00A95D8C" w:rsidR="00D86B53" w:rsidP="00D86B53" w:rsidRDefault="00D86B53" w14:paraId="1516A7B5" w14:textId="00FE476C">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rsidRPr="00A95D8C" w:rsidR="00D86B53" w:rsidP="00D86B53" w:rsidRDefault="00D86B53" w14:paraId="212C9562" w14:textId="77777777">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rsidRPr="00A95D8C" w:rsidR="00D86B53" w:rsidP="00D86B53" w:rsidRDefault="00D86B53" w14:paraId="466BA725" w14:textId="77777777">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color="auto" w:sz="4" w:space="0"/>
              <w:bottom w:val="single" w:color="auto" w:sz="4" w:space="0"/>
            </w:tcBorders>
          </w:tcPr>
          <w:p w:rsidRPr="00282E3E" w:rsidR="00D86B53" w:rsidP="00D86B53" w:rsidRDefault="00241DD7" w14:paraId="1FBEF8CA" w14:textId="08CE24FF">
            <w:pPr>
              <w:pStyle w:val="TableBody"/>
              <w:autoSpaceDE w:val="0"/>
              <w:autoSpaceDN w:val="0"/>
              <w:adjustRightInd w:val="0"/>
              <w:rPr>
                <w:rFonts w:eastAsiaTheme="minorEastAsia"/>
                <w:szCs w:val="24"/>
                <w:lang w:eastAsia="zh-CN"/>
              </w:rPr>
            </w:pPr>
            <w:r>
              <w:rPr>
                <w:rFonts w:hint="eastAsia" w:eastAsiaTheme="minorEastAsia"/>
                <w:szCs w:val="24"/>
                <w:lang w:eastAsia="zh-CN"/>
              </w:rPr>
              <w:t>6</w:t>
            </w:r>
          </w:p>
        </w:tc>
      </w:tr>
      <w:tr xmlns:w14="http://schemas.microsoft.com/office/word/2010/wordml" w:rsidRPr="009C6FD6" w:rsidR="00D86B53" w:rsidTr="00D86B53" w14:paraId="386E3BBC" w14:textId="7C5B2D54">
        <w:trPr>
          <w:trHeight w:val="243"/>
        </w:trPr>
        <w:tc>
          <w:tcPr>
            <w:tcW w:w="1560" w:type="dxa"/>
          </w:tcPr>
          <w:p w:rsidRPr="009C6FD6" w:rsidR="00D86B53" w:rsidP="00D86B53" w:rsidRDefault="00D86B53" w14:paraId="1116E4B2"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08679969" w14:textId="3A0947DE">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09750EE4" w14:textId="77777777">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rsidRPr="00A95D8C" w:rsidR="00D86B53" w:rsidP="00D86B53" w:rsidRDefault="00D86B53" w14:paraId="6AC8E7B7" w14:textId="77777777">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color="auto" w:sz="4" w:space="0"/>
              <w:bottom w:val="single" w:color="auto" w:sz="4" w:space="0"/>
            </w:tcBorders>
          </w:tcPr>
          <w:p w:rsidRPr="00282E3E" w:rsidR="00D86B53" w:rsidP="00D86B53" w:rsidRDefault="00E93E88" w14:paraId="50E6E873" w14:textId="1D2D62EC">
            <w:pPr>
              <w:pStyle w:val="TableBody"/>
              <w:autoSpaceDE w:val="0"/>
              <w:autoSpaceDN w:val="0"/>
              <w:adjustRightInd w:val="0"/>
              <w:rPr>
                <w:rFonts w:eastAsiaTheme="minorEastAsia"/>
                <w:szCs w:val="24"/>
                <w:lang w:eastAsia="zh-CN"/>
              </w:rPr>
            </w:pPr>
            <w:r>
              <w:rPr>
                <w:rFonts w:hint="eastAsia" w:eastAsiaTheme="minorEastAsia"/>
                <w:szCs w:val="24"/>
                <w:lang w:eastAsia="zh-CN"/>
              </w:rPr>
              <w:t>7</w:t>
            </w:r>
          </w:p>
        </w:tc>
      </w:tr>
      <w:tr xmlns:w14="http://schemas.microsoft.com/office/word/2010/wordml" w:rsidRPr="009C6FD6" w:rsidR="00D86B53" w:rsidTr="00D86B53" w14:paraId="2B55E115" w14:textId="45706436">
        <w:trPr>
          <w:trHeight w:val="243"/>
        </w:trPr>
        <w:tc>
          <w:tcPr>
            <w:tcW w:w="1560" w:type="dxa"/>
          </w:tcPr>
          <w:p w:rsidRPr="00A95D8C" w:rsidR="00D86B53" w:rsidP="00D86B53" w:rsidRDefault="00D86B53" w14:paraId="3EDBB004" w14:textId="77777777">
            <w:pPr>
              <w:pStyle w:val="TableBody"/>
              <w:autoSpaceDE w:val="0"/>
              <w:autoSpaceDN w:val="0"/>
              <w:adjustRightInd w:val="0"/>
              <w:rPr>
                <w:szCs w:val="24"/>
              </w:rPr>
            </w:pPr>
          </w:p>
        </w:tc>
        <w:tc>
          <w:tcPr>
            <w:tcW w:w="2694" w:type="dxa"/>
          </w:tcPr>
          <w:p w:rsidRPr="00A95D8C" w:rsidR="00D86B53" w:rsidP="00D86B53" w:rsidRDefault="00D86B53" w14:paraId="77F676A2" w14:textId="36503A5C">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rsidRPr="00A95D8C" w:rsidR="00D86B53" w:rsidP="00D86B53" w:rsidRDefault="00D86B53" w14:paraId="45320ECD" w14:textId="77777777">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rsidRPr="00A95D8C" w:rsidR="00D86B53" w:rsidP="00D86B53" w:rsidRDefault="00D86B53" w14:paraId="2C6EA252" w14:textId="77777777">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color="auto" w:sz="4" w:space="0"/>
              <w:bottom w:val="single" w:color="auto" w:sz="4" w:space="0"/>
            </w:tcBorders>
          </w:tcPr>
          <w:p w:rsidRPr="00A36AD4" w:rsidR="00D86B53" w:rsidP="00D86B53" w:rsidRDefault="00B91F07" w14:paraId="03C13CB2" w14:textId="0F47D65B">
            <w:pPr>
              <w:pStyle w:val="TableBody"/>
              <w:autoSpaceDE w:val="0"/>
              <w:autoSpaceDN w:val="0"/>
              <w:adjustRightInd w:val="0"/>
              <w:rPr>
                <w:rFonts w:eastAsiaTheme="minorEastAsia"/>
                <w:szCs w:val="24"/>
                <w:lang w:eastAsia="zh-CN"/>
              </w:rPr>
            </w:pPr>
            <w:r>
              <w:rPr>
                <w:rFonts w:hint="eastAsia" w:eastAsiaTheme="minorEastAsia"/>
                <w:szCs w:val="24"/>
                <w:lang w:eastAsia="zh-CN"/>
              </w:rPr>
              <w:t>9</w:t>
            </w:r>
            <w:r w:rsidR="00A36AD4">
              <w:rPr>
                <w:rFonts w:hint="eastAsia" w:eastAsiaTheme="minorEastAsia"/>
                <w:szCs w:val="24"/>
                <w:lang w:eastAsia="zh-CN"/>
              </w:rPr>
              <w:t>,1</w:t>
            </w:r>
            <w:r>
              <w:rPr>
                <w:rFonts w:hint="eastAsia" w:eastAsiaTheme="minorEastAsia"/>
                <w:szCs w:val="24"/>
                <w:lang w:eastAsia="zh-CN"/>
              </w:rPr>
              <w:t>0</w:t>
            </w:r>
            <w:r w:rsidR="00F95E27">
              <w:rPr>
                <w:rFonts w:hint="eastAsia" w:eastAsiaTheme="minorEastAsia"/>
                <w:szCs w:val="24"/>
                <w:lang w:eastAsia="zh-CN"/>
              </w:rPr>
              <w:t>,11</w:t>
            </w:r>
          </w:p>
        </w:tc>
      </w:tr>
      <w:tr xmlns:w14="http://schemas.microsoft.com/office/word/2010/wordml" w:rsidRPr="009C6FD6" w:rsidR="00D86B53" w:rsidTr="00D86B53" w14:paraId="7F3E7327" w14:textId="27421A4F">
        <w:trPr>
          <w:trHeight w:val="416"/>
        </w:trPr>
        <w:tc>
          <w:tcPr>
            <w:tcW w:w="1560" w:type="dxa"/>
          </w:tcPr>
          <w:p w:rsidR="00D86B53" w:rsidP="00D86B53" w:rsidRDefault="00D86B53" w14:paraId="49E46122" w14:textId="77777777">
            <w:pPr>
              <w:pStyle w:val="TableBody"/>
              <w:autoSpaceDE w:val="0"/>
              <w:autoSpaceDN w:val="0"/>
              <w:adjustRightInd w:val="0"/>
              <w:rPr>
                <w:szCs w:val="24"/>
              </w:rPr>
            </w:pPr>
          </w:p>
        </w:tc>
        <w:tc>
          <w:tcPr>
            <w:tcW w:w="2694" w:type="dxa"/>
          </w:tcPr>
          <w:p w:rsidR="00D86B53" w:rsidP="00D86B53" w:rsidRDefault="00D86B53" w14:paraId="18A8AC70" w14:textId="0CFC6611">
            <w:pPr>
              <w:pStyle w:val="TableBody"/>
              <w:autoSpaceDE w:val="0"/>
              <w:autoSpaceDN w:val="0"/>
              <w:adjustRightInd w:val="0"/>
              <w:rPr>
                <w:szCs w:val="24"/>
              </w:rPr>
            </w:pPr>
            <w:r>
              <w:rPr>
                <w:szCs w:val="24"/>
              </w:rPr>
              <w:t>Numbers analysed,</w:t>
            </w:r>
          </w:p>
          <w:p w:rsidRPr="00A95D8C" w:rsidR="00D86B53" w:rsidP="00D86B53" w:rsidRDefault="00D86B53" w14:paraId="19EBF4F2" w14:textId="77777777">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rsidRPr="00A95D8C" w:rsidR="00D86B53" w:rsidP="00D86B53" w:rsidRDefault="00D86B53" w14:paraId="0C209A7F" w14:textId="77777777">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rsidR="00D86B53" w:rsidP="00D86B53" w:rsidRDefault="00D86B53" w14:paraId="59D39E8D" w14:textId="77777777">
            <w:pPr>
              <w:pStyle w:val="TableBody"/>
              <w:autoSpaceDE w:val="0"/>
              <w:autoSpaceDN w:val="0"/>
              <w:adjustRightInd w:val="0"/>
              <w:rPr>
                <w:szCs w:val="24"/>
              </w:rPr>
            </w:pPr>
            <w:r>
              <w:rPr>
                <w:szCs w:val="24"/>
              </w:rPr>
              <w:t>For each primary and secondary outcome, by group:</w:t>
            </w:r>
          </w:p>
          <w:p w:rsidR="00D86B53" w:rsidP="00D86B53" w:rsidRDefault="00D86B53" w14:paraId="26766BB4" w14:textId="77777777">
            <w:pPr>
              <w:pStyle w:val="TableBody"/>
              <w:autoSpaceDE w:val="0"/>
              <w:autoSpaceDN w:val="0"/>
              <w:adjustRightInd w:val="0"/>
              <w:rPr>
                <w:szCs w:val="24"/>
              </w:rPr>
            </w:pPr>
            <w:r>
              <w:rPr>
                <w:szCs w:val="24"/>
              </w:rPr>
              <w:t>● the number of participants included in the analysis</w:t>
            </w:r>
          </w:p>
          <w:p w:rsidR="00D86B53" w:rsidP="00D86B53" w:rsidRDefault="00D86B53" w14:paraId="280EA21F" w14:textId="77777777">
            <w:pPr>
              <w:pStyle w:val="TableBody"/>
              <w:autoSpaceDE w:val="0"/>
              <w:autoSpaceDN w:val="0"/>
              <w:adjustRightInd w:val="0"/>
              <w:rPr>
                <w:szCs w:val="24"/>
              </w:rPr>
            </w:pPr>
            <w:r>
              <w:rPr>
                <w:szCs w:val="24"/>
              </w:rPr>
              <w:t>● the number of participants with available data at the outcome time point</w:t>
            </w:r>
          </w:p>
          <w:p w:rsidR="00D86B53" w:rsidP="00D86B53" w:rsidRDefault="00D86B53" w14:paraId="546E4EE9" w14:textId="77777777">
            <w:pPr>
              <w:pStyle w:val="TableBody"/>
              <w:autoSpaceDE w:val="0"/>
              <w:autoSpaceDN w:val="0"/>
              <w:adjustRightInd w:val="0"/>
              <w:rPr>
                <w:szCs w:val="24"/>
              </w:rPr>
            </w:pPr>
            <w:r>
              <w:rPr>
                <w:szCs w:val="24"/>
              </w:rPr>
              <w:t>● result for each group, and the estimated effect size and its precision (such as 95% confidence interval)</w:t>
            </w:r>
          </w:p>
          <w:p w:rsidRPr="00A95D8C" w:rsidR="00D86B53" w:rsidP="00D86B53" w:rsidRDefault="00D86B53" w14:paraId="26D61DB5" w14:textId="77777777">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color="auto" w:sz="4" w:space="0"/>
              <w:bottom w:val="single" w:color="auto" w:sz="4" w:space="0"/>
            </w:tcBorders>
          </w:tcPr>
          <w:p w:rsidRPr="00A36AD4" w:rsidR="00D86B53" w:rsidP="00D86B53" w:rsidRDefault="00A36AD4" w14:paraId="2DF81188" w14:textId="66605242">
            <w:pPr>
              <w:pStyle w:val="TableBody"/>
              <w:autoSpaceDE w:val="0"/>
              <w:autoSpaceDN w:val="0"/>
              <w:adjustRightInd w:val="0"/>
              <w:rPr>
                <w:rFonts w:eastAsiaTheme="minorEastAsia"/>
                <w:szCs w:val="24"/>
                <w:lang w:eastAsia="zh-CN"/>
              </w:rPr>
            </w:pPr>
            <w:r>
              <w:rPr>
                <w:rFonts w:hint="eastAsia" w:eastAsiaTheme="minorEastAsia"/>
                <w:szCs w:val="24"/>
                <w:lang w:eastAsia="zh-CN"/>
              </w:rPr>
              <w:t>1</w:t>
            </w:r>
            <w:r w:rsidR="00015269">
              <w:rPr>
                <w:rFonts w:hint="eastAsia" w:eastAsiaTheme="minorEastAsia"/>
                <w:szCs w:val="24"/>
                <w:lang w:eastAsia="zh-CN"/>
              </w:rPr>
              <w:t>2</w:t>
            </w:r>
            <w:r>
              <w:rPr>
                <w:rFonts w:hint="eastAsia" w:eastAsiaTheme="minorEastAsia"/>
                <w:szCs w:val="24"/>
                <w:lang w:eastAsia="zh-CN"/>
              </w:rPr>
              <w:t>,1</w:t>
            </w:r>
            <w:r w:rsidR="00015269">
              <w:rPr>
                <w:rFonts w:hint="eastAsia" w:eastAsiaTheme="minorEastAsia"/>
                <w:szCs w:val="24"/>
                <w:lang w:eastAsia="zh-CN"/>
              </w:rPr>
              <w:t>3</w:t>
            </w:r>
          </w:p>
        </w:tc>
      </w:tr>
      <w:tr xmlns:w14="http://schemas.microsoft.com/office/word/2010/wordml" w:rsidRPr="009C6FD6" w:rsidR="00D86B53" w:rsidTr="00D86B53" w14:paraId="327AC6C8" w14:textId="20C5572A">
        <w:trPr>
          <w:trHeight w:val="204"/>
        </w:trPr>
        <w:tc>
          <w:tcPr>
            <w:tcW w:w="1560" w:type="dxa"/>
          </w:tcPr>
          <w:p w:rsidRPr="00A95D8C" w:rsidR="00D86B53" w:rsidP="00D86B53" w:rsidRDefault="00D86B53" w14:paraId="19865B92" w14:textId="77777777">
            <w:pPr>
              <w:pStyle w:val="TableBody"/>
              <w:autoSpaceDE w:val="0"/>
              <w:autoSpaceDN w:val="0"/>
              <w:adjustRightInd w:val="0"/>
              <w:rPr>
                <w:szCs w:val="24"/>
              </w:rPr>
            </w:pPr>
          </w:p>
        </w:tc>
        <w:tc>
          <w:tcPr>
            <w:tcW w:w="2694" w:type="dxa"/>
          </w:tcPr>
          <w:p w:rsidRPr="00A95D8C" w:rsidR="00D86B53" w:rsidP="00D86B53" w:rsidRDefault="00D86B53" w14:paraId="19D4AD89" w14:textId="596F2FB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D86B53" w:rsidP="00D86B53" w:rsidRDefault="00D86B53" w14:paraId="0F1218BF" w14:textId="77777777">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rsidRPr="00A95D8C" w:rsidR="00D86B53" w:rsidP="00D86B53" w:rsidRDefault="00D86B53" w14:paraId="444BFECD" w14:textId="77777777">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color="auto" w:sz="4" w:space="0"/>
              <w:bottom w:val="single" w:color="auto" w:sz="4" w:space="0"/>
            </w:tcBorders>
          </w:tcPr>
          <w:p w:rsidRPr="00CE5D39" w:rsidR="00D86B53" w:rsidP="00D86B53" w:rsidRDefault="00CE5D39" w14:paraId="4DADA80B" w14:textId="4502590E">
            <w:pPr>
              <w:pStyle w:val="TableBody"/>
              <w:autoSpaceDE w:val="0"/>
              <w:autoSpaceDN w:val="0"/>
              <w:adjustRightInd w:val="0"/>
              <w:rPr>
                <w:rFonts w:eastAsiaTheme="minorEastAsia"/>
                <w:szCs w:val="24"/>
                <w:lang w:eastAsia="zh-CN"/>
              </w:rPr>
            </w:pPr>
            <w:r>
              <w:rPr>
                <w:rFonts w:hint="eastAsia" w:eastAsiaTheme="minorEastAsia"/>
                <w:szCs w:val="24"/>
                <w:lang w:eastAsia="zh-CN"/>
              </w:rPr>
              <w:t>1</w:t>
            </w:r>
            <w:r w:rsidR="00C27DBD">
              <w:rPr>
                <w:rFonts w:hint="eastAsia" w:eastAsiaTheme="minorEastAsia"/>
                <w:szCs w:val="24"/>
                <w:lang w:eastAsia="zh-CN"/>
              </w:rPr>
              <w:t>3</w:t>
            </w:r>
            <w:r>
              <w:rPr>
                <w:rFonts w:hint="eastAsia" w:eastAsiaTheme="minorEastAsia"/>
                <w:szCs w:val="24"/>
                <w:lang w:eastAsia="zh-CN"/>
              </w:rPr>
              <w:t>,1</w:t>
            </w:r>
            <w:r w:rsidR="00C27DBD">
              <w:rPr>
                <w:rFonts w:hint="eastAsia" w:eastAsiaTheme="minorEastAsia"/>
                <w:szCs w:val="24"/>
                <w:lang w:eastAsia="zh-CN"/>
              </w:rPr>
              <w:t>4</w:t>
            </w:r>
            <w:r>
              <w:rPr>
                <w:rFonts w:hint="eastAsia" w:eastAsiaTheme="minorEastAsia"/>
                <w:szCs w:val="24"/>
                <w:lang w:eastAsia="zh-CN"/>
              </w:rPr>
              <w:t>,1</w:t>
            </w:r>
            <w:r w:rsidR="00C27DBD">
              <w:rPr>
                <w:rFonts w:hint="eastAsia" w:eastAsiaTheme="minorEastAsia"/>
                <w:szCs w:val="24"/>
                <w:lang w:eastAsia="zh-CN"/>
              </w:rPr>
              <w:t>5</w:t>
            </w:r>
          </w:p>
        </w:tc>
      </w:tr>
      <w:tr xmlns:w14="http://schemas.microsoft.com/office/word/2010/wordml" w:rsidRPr="009C6FD6" w:rsidR="00D86B53" w:rsidTr="00D86B53" w14:paraId="66A23BAA" w14:textId="1A149A45">
        <w:trPr>
          <w:trHeight w:val="416"/>
        </w:trPr>
        <w:tc>
          <w:tcPr>
            <w:tcW w:w="1560" w:type="dxa"/>
          </w:tcPr>
          <w:p w:rsidRPr="00A95D8C" w:rsidR="00D86B53" w:rsidP="00D86B53" w:rsidRDefault="00D86B53" w14:paraId="3AB0A0FA" w14:textId="77777777">
            <w:pPr>
              <w:pStyle w:val="TableBody"/>
              <w:autoSpaceDE w:val="0"/>
              <w:autoSpaceDN w:val="0"/>
              <w:adjustRightInd w:val="0"/>
              <w:rPr>
                <w:szCs w:val="24"/>
              </w:rPr>
            </w:pPr>
          </w:p>
        </w:tc>
        <w:tc>
          <w:tcPr>
            <w:tcW w:w="2694" w:type="dxa"/>
          </w:tcPr>
          <w:p w:rsidRPr="00A95D8C" w:rsidR="00D86B53" w:rsidP="00D86B53" w:rsidRDefault="00D86B53" w14:paraId="2B28A500" w14:textId="5273AC95">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rsidRPr="00A95D8C" w:rsidR="00D86B53" w:rsidP="00D86B53" w:rsidRDefault="00D86B53" w14:paraId="514EA945" w14:textId="77777777">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rsidRPr="00A95D8C" w:rsidR="00D86B53" w:rsidP="00D86B53" w:rsidRDefault="00D86B53" w14:paraId="51C0A5B7" w14:textId="77777777">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CE5D39" w:rsidR="00D86B53" w:rsidP="00D86B53" w:rsidRDefault="00CE5D39" w14:paraId="236F0E9A" w14:textId="487CC9B2">
            <w:pPr>
              <w:pStyle w:val="TableBody"/>
              <w:autoSpaceDE w:val="0"/>
              <w:autoSpaceDN w:val="0"/>
              <w:adjustRightInd w:val="0"/>
              <w:rPr>
                <w:rFonts w:eastAsiaTheme="minorEastAsia"/>
                <w:szCs w:val="24"/>
                <w:lang w:eastAsia="zh-CN"/>
              </w:rPr>
            </w:pPr>
            <w:r>
              <w:rPr>
                <w:rFonts w:hint="eastAsia" w:eastAsiaTheme="minorEastAsia"/>
                <w:szCs w:val="24"/>
                <w:lang w:eastAsia="zh-CN"/>
              </w:rPr>
              <w:t>No</w:t>
            </w:r>
          </w:p>
        </w:tc>
      </w:tr>
      <w:tr xmlns:w14="http://schemas.microsoft.com/office/word/2010/wordml" w:rsidRPr="009C6FD6" w:rsidR="00D86B53" w:rsidTr="00D86B53" w14:paraId="0A2B83EB" w14:textId="768FF2FF">
        <w:trPr>
          <w:trHeight w:val="56"/>
        </w:trPr>
        <w:tc>
          <w:tcPr>
            <w:tcW w:w="1560" w:type="dxa"/>
          </w:tcPr>
          <w:p w:rsidRPr="00A95D8C" w:rsidR="00D86B53" w:rsidP="00D86B53" w:rsidRDefault="00D86B53" w14:paraId="4F0C75B6" w14:textId="77777777">
            <w:pPr>
              <w:pStyle w:val="TableBody"/>
              <w:autoSpaceDE w:val="0"/>
              <w:autoSpaceDN w:val="0"/>
              <w:adjustRightInd w:val="0"/>
              <w:rPr>
                <w:b/>
                <w:szCs w:val="24"/>
              </w:rPr>
            </w:pPr>
          </w:p>
        </w:tc>
        <w:tc>
          <w:tcPr>
            <w:tcW w:w="13892" w:type="dxa"/>
            <w:gridSpan w:val="3"/>
          </w:tcPr>
          <w:p w:rsidRPr="00A95D8C" w:rsidR="00D86B53" w:rsidP="00D86B53" w:rsidRDefault="00D86B53" w14:paraId="78D7CEF5" w14:textId="251C7049">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color="auto" w:sz="4" w:space="0"/>
              <w:bottom w:val="single" w:color="auto" w:sz="4" w:space="0"/>
            </w:tcBorders>
          </w:tcPr>
          <w:p w:rsidRPr="00B74BC7" w:rsidR="00D86B53" w:rsidP="00D86B53" w:rsidRDefault="00B74BC7" w14:paraId="0B6A24AA" w14:textId="11DF5C66">
            <w:pPr>
              <w:pStyle w:val="TableBody"/>
              <w:autoSpaceDE w:val="0"/>
              <w:autoSpaceDN w:val="0"/>
              <w:adjustRightInd w:val="0"/>
              <w:rPr>
                <w:rFonts w:eastAsiaTheme="minorEastAsia"/>
                <w:b/>
                <w:szCs w:val="24"/>
                <w:lang w:eastAsia="zh-CN"/>
              </w:rPr>
            </w:pPr>
            <w:r>
              <w:rPr>
                <w:rFonts w:hint="eastAsia" w:eastAsiaTheme="minorEastAsia"/>
                <w:b/>
                <w:szCs w:val="24"/>
                <w:lang w:eastAsia="zh-CN"/>
              </w:rPr>
              <w:t>16,17,18</w:t>
            </w:r>
          </w:p>
        </w:tc>
      </w:tr>
      <w:tr xmlns:w14="http://schemas.microsoft.com/office/word/2010/wordml" w:rsidRPr="009C6FD6" w:rsidR="00D86B53" w:rsidTr="00D86B53" w14:paraId="7A36E87D" w14:textId="020D4356">
        <w:trPr>
          <w:trHeight w:val="281"/>
        </w:trPr>
        <w:tc>
          <w:tcPr>
            <w:tcW w:w="1560" w:type="dxa"/>
          </w:tcPr>
          <w:p w:rsidRPr="00A95D8C" w:rsidR="00D86B53" w:rsidP="00D86B53" w:rsidRDefault="00D86B53" w14:paraId="7E8CE5E2" w14:textId="77777777">
            <w:pPr>
              <w:pStyle w:val="TableBody"/>
              <w:autoSpaceDE w:val="0"/>
              <w:autoSpaceDN w:val="0"/>
              <w:adjustRightInd w:val="0"/>
              <w:rPr>
                <w:szCs w:val="24"/>
              </w:rPr>
            </w:pPr>
          </w:p>
        </w:tc>
        <w:tc>
          <w:tcPr>
            <w:tcW w:w="2694" w:type="dxa"/>
          </w:tcPr>
          <w:p w:rsidRPr="00A95D8C" w:rsidR="00D86B53" w:rsidP="00D86B53" w:rsidRDefault="00D86B53" w14:paraId="42708C0A" w14:textId="2C0CB51D">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rsidRPr="00A95D8C" w:rsidR="00D86B53" w:rsidP="00D86B53" w:rsidRDefault="00D86B53" w14:paraId="72B921EA" w14:textId="77777777">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rsidRPr="00A95D8C" w:rsidR="00D86B53" w:rsidP="00D86B53" w:rsidRDefault="00D86B53" w14:paraId="4356F662" w14:textId="77777777">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color="auto" w:sz="4" w:space="0"/>
              <w:bottom w:val="single" w:color="auto" w:sz="4" w:space="0"/>
            </w:tcBorders>
          </w:tcPr>
          <w:p w:rsidRPr="00B74BC7" w:rsidR="00D86B53" w:rsidP="00D86B53" w:rsidRDefault="00B74BC7" w14:paraId="51DCE8D9" w14:textId="520D790E">
            <w:pPr>
              <w:pStyle w:val="TableBody"/>
              <w:autoSpaceDE w:val="0"/>
              <w:autoSpaceDN w:val="0"/>
              <w:adjustRightInd w:val="0"/>
              <w:rPr>
                <w:rFonts w:eastAsiaTheme="minorEastAsia"/>
                <w:szCs w:val="24"/>
                <w:lang w:eastAsia="zh-CN"/>
              </w:rPr>
            </w:pPr>
            <w:r>
              <w:rPr>
                <w:rFonts w:hint="eastAsia" w:eastAsiaTheme="minorEastAsia"/>
                <w:szCs w:val="24"/>
                <w:lang w:eastAsia="zh-CN"/>
              </w:rPr>
              <w:t>16,17,18</w:t>
            </w:r>
          </w:p>
        </w:tc>
      </w:tr>
      <w:tr xmlns:w14="http://schemas.microsoft.com/office/word/2010/wordml" w:rsidRPr="009C6FD6" w:rsidR="00D86B53" w:rsidTr="00D86B53" w14:paraId="19B1801F" w14:textId="22DDA5ED">
        <w:trPr>
          <w:trHeight w:val="281"/>
        </w:trPr>
        <w:tc>
          <w:tcPr>
            <w:tcW w:w="1560" w:type="dxa"/>
          </w:tcPr>
          <w:p w:rsidRPr="00A95D8C" w:rsidR="00D86B53" w:rsidP="00D86B53" w:rsidRDefault="00D86B53" w14:paraId="2D4B0F15" w14:textId="77777777">
            <w:pPr>
              <w:pStyle w:val="TableBody"/>
              <w:autoSpaceDE w:val="0"/>
              <w:autoSpaceDN w:val="0"/>
              <w:adjustRightInd w:val="0"/>
              <w:rPr>
                <w:szCs w:val="24"/>
              </w:rPr>
            </w:pPr>
          </w:p>
        </w:tc>
        <w:tc>
          <w:tcPr>
            <w:tcW w:w="2694" w:type="dxa"/>
            <w:tcBorders>
              <w:bottom w:val="single" w:color="auto" w:sz="4" w:space="0"/>
            </w:tcBorders>
          </w:tcPr>
          <w:p w:rsidRPr="00A95D8C" w:rsidR="00D86B53" w:rsidP="00D86B53" w:rsidRDefault="00D86B53" w14:paraId="2781E9EA" w14:textId="7E5C12D2">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color="auto" w:sz="4" w:space="0"/>
            </w:tcBorders>
          </w:tcPr>
          <w:p w:rsidRPr="00A95D8C" w:rsidR="00D86B53" w:rsidP="00D86B53" w:rsidRDefault="00D86B53" w14:paraId="3DF77C11" w14:textId="77777777">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color="auto" w:sz="4" w:space="0"/>
            </w:tcBorders>
          </w:tcPr>
          <w:p w:rsidRPr="00A95D8C" w:rsidR="00D86B53" w:rsidP="00D86B53" w:rsidRDefault="00D86B53" w14:paraId="5A5F6BA5" w14:textId="77777777">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rsidRPr="00B74BC7" w:rsidR="00D86B53" w:rsidP="00D86B53" w:rsidRDefault="00B74BC7" w14:paraId="2C333E74" w14:textId="645A2FA4">
            <w:pPr>
              <w:pStyle w:val="TableBody"/>
              <w:autoSpaceDE w:val="0"/>
              <w:autoSpaceDN w:val="0"/>
              <w:adjustRightInd w:val="0"/>
              <w:rPr>
                <w:rFonts w:eastAsiaTheme="minorEastAsia"/>
                <w:szCs w:val="24"/>
                <w:lang w:eastAsia="zh-CN"/>
              </w:rPr>
            </w:pPr>
            <w:r>
              <w:rPr>
                <w:rFonts w:hint="eastAsia" w:eastAsiaTheme="minorEastAsia"/>
                <w:szCs w:val="24"/>
                <w:lang w:eastAsia="zh-CN"/>
              </w:rPr>
              <w:t>18</w:t>
            </w:r>
          </w:p>
        </w:tc>
      </w:tr>
    </w:tbl>
    <w:p xmlns:w14="http://schemas.microsoft.com/office/word/2010/wordml" w:rsidRPr="001D66E4" w:rsidR="00DB5D01" w:rsidP="001D66E4" w:rsidRDefault="00DB5D01" w14:paraId="26A74134" w14:textId="77777777">
      <w:pPr>
        <w:spacing w:after="0"/>
        <w:rPr>
          <w:sz w:val="16"/>
          <w:szCs w:val="16"/>
        </w:rPr>
      </w:pPr>
    </w:p>
    <w:p xmlns:w14="http://schemas.microsoft.com/office/word/2010/wordml" w:rsidRPr="001D66E4" w:rsidR="00DB5D01" w:rsidP="00DB5D01" w:rsidRDefault="00DB5D01" w14:paraId="1614A667" w14:textId="2354C806">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Pr="001D66E4" w:rsidR="007D4228">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Pr="001D66E4" w:rsidR="006113B4">
        <w:rPr>
          <w:rFonts w:ascii="Arial" w:hAnsi="Arial" w:cs="Arial"/>
          <w:sz w:val="18"/>
          <w:szCs w:val="18"/>
        </w:rPr>
        <w:t xml:space="preserve">388:e081123. </w:t>
      </w:r>
      <w:hyperlink xmlns:r="http://schemas.openxmlformats.org/officeDocument/2006/relationships" w:history="1" r:id="rId8">
        <w:r w:rsidRPr="001D66E4" w:rsidR="006113B4">
          <w:rPr>
            <w:rStyle w:val="Hyperlink"/>
            <w:rFonts w:ascii="Arial" w:hAnsi="Arial" w:cs="Arial"/>
            <w:sz w:val="18"/>
            <w:szCs w:val="18"/>
          </w:rPr>
          <w:t>https://dx.doi.org/10.1136/bmj-2024-081123</w:t>
        </w:r>
      </w:hyperlink>
      <w:r w:rsidRPr="001D66E4" w:rsidR="006113B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xmlns:r="http://schemas.openxmlformats.org/officeDocument/2006/relationships" w:history="1" r:id="rId9">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xmlns:w14="http://schemas.microsoft.com/office/word/2010/wordml" w:rsidRPr="001D66E4" w:rsidR="00DB5D01" w:rsidP="00F3689F" w:rsidRDefault="00DB5D01" w14:paraId="518C7FEE" w14:textId="142B38C8">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Pr="001D66E4" w:rsidR="00D86B53">
        <w:rPr>
          <w:rFonts w:ascii="Arial" w:hAnsi="Arial" w:cs="Arial"/>
          <w:sz w:val="18"/>
          <w:szCs w:val="18"/>
        </w:rPr>
        <w:t>and</w:t>
      </w:r>
      <w:r w:rsidRPr="001D66E4" w:rsidR="00F3689F">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xmlns:r="http://schemas.openxmlformats.org/officeDocument/2006/relationships" w:history="1" r:id="rId10">
        <w:r w:rsidRPr="001D66E4" w:rsidR="00F3689F">
          <w:rPr>
            <w:rStyle w:val="Hyperlink"/>
            <w:rFonts w:ascii="Arial" w:hAnsi="Arial" w:cs="Arial"/>
            <w:sz w:val="18"/>
            <w:szCs w:val="18"/>
          </w:rPr>
          <w:t>www.consort-spirit.org</w:t>
        </w:r>
      </w:hyperlink>
      <w:r w:rsidRPr="001D66E4">
        <w:rPr>
          <w:rFonts w:ascii="Arial" w:hAnsi="Arial" w:cs="Arial"/>
          <w:sz w:val="18"/>
          <w:szCs w:val="18"/>
        </w:rPr>
        <w:t>.</w:t>
      </w:r>
    </w:p>
    <w:sectPr w:rsidRPr="001D66E4" w:rsidR="00DB5D01" w:rsidSect="00C9152A">
      <w:pgSz w:w="16838" w:h="11906" w:orient="landscape"/>
      <w:pgMar w:top="720" w:right="720" w:bottom="720" w:left="720"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hideSpelling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_2025_editable_checklist30a393cc-44b1-47a8-9c3d-dd817c3f95ce"/>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013B8C"/>
      <w:rsid w:val="00015269"/>
      <w:rsid w:val="00036B81"/>
      <w:rsid w:val="00091298"/>
      <w:rsid w:val="000B5685"/>
      <w:rsid w:val="00141134"/>
      <w:rsid w:val="00182390"/>
      <w:rsid w:val="001D66E4"/>
      <w:rsid w:val="00210081"/>
      <w:rsid w:val="00241DD7"/>
      <w:rsid w:val="00282E3E"/>
      <w:rsid w:val="002F0673"/>
      <w:rsid w:val="00305F84"/>
      <w:rsid w:val="003734CC"/>
      <w:rsid w:val="00427E21"/>
      <w:rsid w:val="004362FC"/>
      <w:rsid w:val="00493978"/>
      <w:rsid w:val="004D4898"/>
      <w:rsid w:val="004F019C"/>
      <w:rsid w:val="0053247A"/>
      <w:rsid w:val="005513B4"/>
      <w:rsid w:val="00561D6C"/>
      <w:rsid w:val="0059116E"/>
      <w:rsid w:val="005928E9"/>
      <w:rsid w:val="005F373C"/>
      <w:rsid w:val="006113B4"/>
      <w:rsid w:val="006A406E"/>
      <w:rsid w:val="00715DC2"/>
      <w:rsid w:val="00717D29"/>
      <w:rsid w:val="0076583E"/>
      <w:rsid w:val="007D4228"/>
      <w:rsid w:val="00833251"/>
      <w:rsid w:val="00843216"/>
      <w:rsid w:val="0084515D"/>
      <w:rsid w:val="00875D23"/>
      <w:rsid w:val="009237E1"/>
      <w:rsid w:val="00A36AD4"/>
      <w:rsid w:val="00A553FD"/>
      <w:rsid w:val="00A80E7B"/>
      <w:rsid w:val="00AD1964"/>
      <w:rsid w:val="00B16FD4"/>
      <w:rsid w:val="00B4659C"/>
      <w:rsid w:val="00B55C5A"/>
      <w:rsid w:val="00B74BC7"/>
      <w:rsid w:val="00B91F07"/>
      <w:rsid w:val="00BB5EF4"/>
      <w:rsid w:val="00C1420A"/>
      <w:rsid w:val="00C27DBD"/>
      <w:rsid w:val="00C86872"/>
      <w:rsid w:val="00C9152A"/>
      <w:rsid w:val="00CE5D39"/>
      <w:rsid w:val="00CF759C"/>
      <w:rsid w:val="00D238AD"/>
      <w:rsid w:val="00D86B53"/>
      <w:rsid w:val="00DB5D01"/>
      <w:rsid w:val="00E142DF"/>
      <w:rsid w:val="00E72327"/>
      <w:rsid w:val="00E83DC2"/>
      <w:rsid w:val="00E93E88"/>
      <w:rsid w:val="00EB112E"/>
      <w:rsid w:val="00EF0B08"/>
      <w:rsid w:val="00F3689F"/>
      <w:rsid w:val="00F74554"/>
      <w:rsid w:val="00F95E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6912D"/>
    <w15:chartTrackingRefBased/>
    <w15:docId w15:val="{20AE8105-5C3D-4B2A-AC07-32960008D5E9}"/>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x.doi.org/10.1136/bmj-2024-081123"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yperlink" Target="http://www.consort-spirit.org" TargetMode="External" Id="rId10" /><Relationship Type="http://schemas.openxmlformats.org/officeDocument/2006/relationships/customXml" Target="../customXml/item4.xml" Id="rId4" /><Relationship Type="http://schemas.openxmlformats.org/officeDocument/2006/relationships/hyperlink" Target="https://creativecommons.org/licenses/by/4.0/" TargetMode="External" Id="rId9" /><Relationship Type="http://schemas.openxmlformats.org/officeDocument/2006/relationships/comments" Target="/word/comments.xml" Id="Rcfd3e639a44d419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418BF5D7-5526-49C6-9BA7-F2CD5BAA9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2</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EWGEN</cp:lastModifiedBy>
  <cp:revision>125</cp:revision>
  <dcterms:created xsi:type="dcterms:W3CDTF">2025-03-15T22:59:00Z</dcterms:created>
  <dcterms:modified xsi:type="dcterms:W3CDTF">2026-02-24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